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AC16A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3942BDC4" w14:textId="77777777" w:rsidR="00A20564" w:rsidRDefault="00000000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OLE_LINK40"/>
      <w:r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S5</w:t>
      </w:r>
      <w:r>
        <w:rPr>
          <w:rFonts w:ascii="Times New Roman" w:hAnsi="Times New Roman" w:cs="Times New Roman"/>
          <w:b/>
          <w:bCs/>
          <w:szCs w:val="21"/>
        </w:rPr>
        <w:t xml:space="preserve"> The diagnostic accuracy of the five tests for the diagnosis of </w:t>
      </w:r>
      <w:bookmarkStart w:id="1" w:name="OLE_LINK21"/>
      <w:r>
        <w:rPr>
          <w:rFonts w:ascii="Times New Roman" w:hAnsi="Times New Roman" w:cs="Times New Roman"/>
          <w:b/>
          <w:bCs/>
          <w:szCs w:val="21"/>
        </w:rPr>
        <w:t>tuberculosis</w:t>
      </w:r>
      <w:bookmarkEnd w:id="1"/>
      <w:r>
        <w:rPr>
          <w:rFonts w:ascii="Times New Roman" w:hAnsi="Times New Roman" w:cs="Times New Roman" w:hint="eastAsia"/>
          <w:b/>
          <w:bCs/>
          <w:szCs w:val="21"/>
        </w:rPr>
        <w:t xml:space="preserve"> in BALF specimens</w:t>
      </w:r>
    </w:p>
    <w:tbl>
      <w:tblPr>
        <w:tblW w:w="4996" w:type="pct"/>
        <w:tblLook w:val="04A0" w:firstRow="1" w:lastRow="0" w:firstColumn="1" w:lastColumn="0" w:noHBand="0" w:noVBand="1"/>
      </w:tblPr>
      <w:tblGrid>
        <w:gridCol w:w="1273"/>
        <w:gridCol w:w="1287"/>
        <w:gridCol w:w="1290"/>
        <w:gridCol w:w="1287"/>
        <w:gridCol w:w="1290"/>
        <w:gridCol w:w="1287"/>
        <w:gridCol w:w="1290"/>
        <w:gridCol w:w="1287"/>
        <w:gridCol w:w="1289"/>
        <w:gridCol w:w="1286"/>
        <w:gridCol w:w="1297"/>
      </w:tblGrid>
      <w:tr w:rsidR="00A20564" w14:paraId="39A3E28C" w14:textId="77777777">
        <w:trPr>
          <w:trHeight w:val="800"/>
        </w:trPr>
        <w:tc>
          <w:tcPr>
            <w:tcW w:w="44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bookmarkEnd w:id="0"/>
          <w:p w14:paraId="410AB4F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BALF</w:t>
            </w:r>
          </w:p>
        </w:tc>
        <w:tc>
          <w:tcPr>
            <w:tcW w:w="909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A0982F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MTB culture</w:t>
            </w:r>
          </w:p>
          <w:p w14:paraId="2C66A59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( n</w:t>
            </w:r>
            <w:proofErr w:type="gramEnd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=558 )</w:t>
            </w:r>
          </w:p>
        </w:tc>
        <w:tc>
          <w:tcPr>
            <w:tcW w:w="909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7E5DB2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Bseq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® test</w:t>
            </w:r>
          </w:p>
          <w:p w14:paraId="78DB60D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( n</w:t>
            </w:r>
            <w:proofErr w:type="gramEnd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=569 )</w:t>
            </w:r>
          </w:p>
        </w:tc>
        <w:tc>
          <w:tcPr>
            <w:tcW w:w="909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320817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Xpert MTB/RIF</w:t>
            </w:r>
          </w:p>
          <w:p w14:paraId="10FF8D3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( n</w:t>
            </w:r>
            <w:proofErr w:type="gramEnd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=558 )</w:t>
            </w:r>
          </w:p>
        </w:tc>
        <w:tc>
          <w:tcPr>
            <w:tcW w:w="909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30126F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qPCR</w:t>
            </w:r>
          </w:p>
          <w:p w14:paraId="2C98617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( n</w:t>
            </w:r>
            <w:proofErr w:type="gramEnd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=492 )</w:t>
            </w:r>
          </w:p>
        </w:tc>
        <w:tc>
          <w:tcPr>
            <w:tcW w:w="912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EED8B2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AFB smear</w:t>
            </w:r>
          </w:p>
          <w:p w14:paraId="32C69C5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( n</w:t>
            </w:r>
            <w:proofErr w:type="gramEnd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=541 )</w:t>
            </w:r>
          </w:p>
        </w:tc>
      </w:tr>
      <w:tr w:rsidR="00A20564" w14:paraId="1F661441" w14:textId="77777777">
        <w:trPr>
          <w:trHeight w:val="540"/>
        </w:trPr>
        <w:tc>
          <w:tcPr>
            <w:tcW w:w="4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8099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Clinical Diagnosis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6312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3473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gative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DFB0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BC99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gative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03D7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D96D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gative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1A25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5A1B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gative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689F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sitive</w:t>
            </w:r>
          </w:p>
        </w:tc>
        <w:tc>
          <w:tcPr>
            <w:tcW w:w="45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9394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gative</w:t>
            </w:r>
          </w:p>
        </w:tc>
      </w:tr>
      <w:tr w:rsidR="00A20564" w14:paraId="6045E75D" w14:textId="77777777">
        <w:trPr>
          <w:trHeight w:val="54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EF53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Positive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n=524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66C5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3ECC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31EE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AA04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8AAE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12C2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CA21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298D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C548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C05A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7</w:t>
            </w:r>
          </w:p>
        </w:tc>
      </w:tr>
      <w:tr w:rsidR="00A20564" w14:paraId="34F9275C" w14:textId="77777777">
        <w:trPr>
          <w:trHeight w:val="54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CB2B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Negative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n=45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3113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5510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299E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99EA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52EB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692B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DC41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119A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3F7B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CB3B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</w:tr>
      <w:tr w:rsidR="00A20564" w14:paraId="3CDB5417" w14:textId="77777777">
        <w:trPr>
          <w:trHeight w:val="27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0722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Sensitivity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2B3E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.2(67.3-75.1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01E9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3(87.7-92.8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142B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.7(73.1-80.4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6B45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.9(85.0-90.9)</w:t>
            </w:r>
          </w:p>
        </w:tc>
        <w:tc>
          <w:tcPr>
            <w:tcW w:w="9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8AE5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.6(36.3-44.9)</w:t>
            </w:r>
          </w:p>
        </w:tc>
      </w:tr>
      <w:tr w:rsidR="00A20564" w14:paraId="7B1A7983" w14:textId="77777777">
        <w:trPr>
          <w:trHeight w:val="27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5801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Specificity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56AC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2(85.7-100.0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13BC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.6(89.5-100.0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795A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.2(88.8-100.0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F194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.9(60.6-97.3)</w:t>
            </w:r>
          </w:p>
        </w:tc>
        <w:tc>
          <w:tcPr>
            <w:tcW w:w="9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E469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.5(43.5-73.6)</w:t>
            </w:r>
          </w:p>
        </w:tc>
      </w:tr>
      <w:tr w:rsidR="00A20564" w14:paraId="21CC2FFA" w14:textId="77777777">
        <w:trPr>
          <w:trHeight w:val="27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5789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PPV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8638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.2(98.3-100.1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4DEC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.6(99.0-100.2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FC82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.5(98.8-100.2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E426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.0(98.1-100.0)</w:t>
            </w:r>
          </w:p>
        </w:tc>
        <w:tc>
          <w:tcPr>
            <w:tcW w:w="9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E3E9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.3(88.7-95.8)</w:t>
            </w:r>
          </w:p>
        </w:tc>
      </w:tr>
      <w:tr w:rsidR="00A20564" w14:paraId="45C505E2" w14:textId="77777777">
        <w:trPr>
          <w:trHeight w:val="27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7C2A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NPV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16AB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7(15.8-27.6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C30C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.7(35.7-55.8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5D15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0(18.3-31.7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E783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8(11.5-30.2)</w:t>
            </w:r>
          </w:p>
        </w:tc>
        <w:tc>
          <w:tcPr>
            <w:tcW w:w="9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81FC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5(4.6-10.4)</w:t>
            </w:r>
          </w:p>
        </w:tc>
      </w:tr>
      <w:tr w:rsidR="00A20564" w14:paraId="58CA52B0" w14:textId="77777777">
        <w:trPr>
          <w:trHeight w:val="27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D9BD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AUC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3669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22(0.765-0.879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433F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9(0.886-0.972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BCD4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60(0.809-0.910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27A3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34(0.728-0.941)</w:t>
            </w:r>
          </w:p>
        </w:tc>
        <w:tc>
          <w:tcPr>
            <w:tcW w:w="9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AAA6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96(0.399-0.593)</w:t>
            </w:r>
          </w:p>
        </w:tc>
      </w:tr>
      <w:tr w:rsidR="00A20564" w14:paraId="32771B14" w14:textId="77777777">
        <w:trPr>
          <w:trHeight w:val="27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2EA4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PLR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CCA7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444(3.498-31.178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1DBA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310(5.239-78.743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F24B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116(4.164-62.377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7BC8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78(1.748-9.985)</w:t>
            </w:r>
          </w:p>
        </w:tc>
        <w:tc>
          <w:tcPr>
            <w:tcW w:w="9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D645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9(0.670-1.430)</w:t>
            </w:r>
          </w:p>
        </w:tc>
      </w:tr>
      <w:tr w:rsidR="00A20564" w14:paraId="22E83FBC" w14:textId="77777777">
        <w:trPr>
          <w:trHeight w:val="270"/>
        </w:trPr>
        <w:tc>
          <w:tcPr>
            <w:tcW w:w="44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DB665F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LR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6A08DF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9(0.264-0.362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8F81E5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02(0.078-0.133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06E3AF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44(0.206-0.290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15C844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53(0.109-0.214)</w:t>
            </w:r>
          </w:p>
        </w:tc>
        <w:tc>
          <w:tcPr>
            <w:tcW w:w="912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B06D45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5(0.776-1.326)</w:t>
            </w:r>
          </w:p>
        </w:tc>
      </w:tr>
    </w:tbl>
    <w:p w14:paraId="4819688D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0E460379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2B93D973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6818ED09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00699F36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135F6E98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57FB039C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4DB60380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78843B4F" w14:textId="77777777" w:rsidR="00A20564" w:rsidRDefault="00000000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S6</w:t>
      </w:r>
      <w:r>
        <w:rPr>
          <w:rFonts w:ascii="Times New Roman" w:hAnsi="Times New Roman" w:cs="Times New Roman"/>
          <w:b/>
          <w:bCs/>
          <w:szCs w:val="21"/>
        </w:rPr>
        <w:t xml:space="preserve"> The diagnostic accuracy of the five tests</w:t>
      </w:r>
      <w:bookmarkStart w:id="2" w:name="OLE_LINK28"/>
      <w:r>
        <w:rPr>
          <w:rFonts w:ascii="Times New Roman" w:hAnsi="Times New Roman" w:cs="Times New Roman"/>
          <w:b/>
          <w:bCs/>
          <w:szCs w:val="21"/>
        </w:rPr>
        <w:t xml:space="preserve"> for the diagnosis of tuberculosis</w:t>
      </w:r>
      <w:bookmarkEnd w:id="2"/>
      <w:r>
        <w:rPr>
          <w:rFonts w:ascii="Times New Roman" w:hAnsi="Times New Roman" w:cs="Times New Roman" w:hint="eastAsia"/>
          <w:b/>
          <w:bCs/>
          <w:szCs w:val="21"/>
        </w:rPr>
        <w:t xml:space="preserve"> in sputum specimens</w:t>
      </w:r>
    </w:p>
    <w:p w14:paraId="074FF8DB" w14:textId="77777777" w:rsidR="00A20564" w:rsidRDefault="00A20564">
      <w:pPr>
        <w:rPr>
          <w:rFonts w:ascii="Times New Roman" w:hAnsi="Times New Roman" w:cs="Times New Roman"/>
          <w:szCs w:val="21"/>
        </w:rPr>
      </w:pPr>
    </w:p>
    <w:tbl>
      <w:tblPr>
        <w:tblW w:w="4997" w:type="pct"/>
        <w:tblLook w:val="04A0" w:firstRow="1" w:lastRow="0" w:firstColumn="1" w:lastColumn="0" w:noHBand="0" w:noVBand="1"/>
      </w:tblPr>
      <w:tblGrid>
        <w:gridCol w:w="1290"/>
        <w:gridCol w:w="1287"/>
        <w:gridCol w:w="1287"/>
        <w:gridCol w:w="1287"/>
        <w:gridCol w:w="1287"/>
        <w:gridCol w:w="1287"/>
        <w:gridCol w:w="1287"/>
        <w:gridCol w:w="1286"/>
        <w:gridCol w:w="1286"/>
        <w:gridCol w:w="1286"/>
        <w:gridCol w:w="1295"/>
      </w:tblGrid>
      <w:tr w:rsidR="00A20564" w14:paraId="12762E54" w14:textId="77777777">
        <w:trPr>
          <w:trHeight w:val="880"/>
        </w:trPr>
        <w:tc>
          <w:tcPr>
            <w:tcW w:w="45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0EC3952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utum</w:t>
            </w:r>
          </w:p>
        </w:tc>
        <w:tc>
          <w:tcPr>
            <w:tcW w:w="908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37F67A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MTB culture</w:t>
            </w:r>
          </w:p>
          <w:p w14:paraId="2649857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( n</w:t>
            </w:r>
            <w:proofErr w:type="gramEnd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=196 )</w:t>
            </w:r>
          </w:p>
        </w:tc>
        <w:tc>
          <w:tcPr>
            <w:tcW w:w="908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AECE57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Bseq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® test</w:t>
            </w:r>
          </w:p>
          <w:p w14:paraId="5B4EE02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( n</w:t>
            </w:r>
            <w:proofErr w:type="gramEnd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=200 )</w:t>
            </w:r>
          </w:p>
        </w:tc>
        <w:tc>
          <w:tcPr>
            <w:tcW w:w="908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863F38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Xpert MTB/RIF</w:t>
            </w:r>
          </w:p>
          <w:p w14:paraId="77C9404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( n</w:t>
            </w:r>
            <w:proofErr w:type="gramEnd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=197 )</w:t>
            </w:r>
          </w:p>
        </w:tc>
        <w:tc>
          <w:tcPr>
            <w:tcW w:w="908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3C43A3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qPCR</w:t>
            </w:r>
          </w:p>
          <w:p w14:paraId="4D721E6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( n</w:t>
            </w:r>
            <w:proofErr w:type="gramEnd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=174)</w:t>
            </w:r>
          </w:p>
        </w:tc>
        <w:tc>
          <w:tcPr>
            <w:tcW w:w="909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8AFD38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FB smear</w:t>
            </w:r>
          </w:p>
          <w:p w14:paraId="229A065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( n</w:t>
            </w:r>
            <w:proofErr w:type="gramEnd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=185 )</w:t>
            </w:r>
          </w:p>
        </w:tc>
      </w:tr>
      <w:tr w:rsidR="00A20564" w14:paraId="417F5A3E" w14:textId="77777777">
        <w:trPr>
          <w:trHeight w:val="540"/>
        </w:trPr>
        <w:tc>
          <w:tcPr>
            <w:tcW w:w="4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2CC1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Clinical Diagnosis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C2A8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F295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7C37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109D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9E04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442E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EB70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0A96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F1F6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45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E436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</w:tr>
      <w:tr w:rsidR="00A20564" w14:paraId="0909A239" w14:textId="77777777">
        <w:trPr>
          <w:trHeight w:val="5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E047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Positive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n=192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0EF3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A1B5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2F6B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6461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D404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A91F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7E72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1BED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AC18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E497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</w:tr>
      <w:tr w:rsidR="00A20564" w14:paraId="5F55F1F5" w14:textId="77777777">
        <w:trPr>
          <w:trHeight w:val="5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6C9F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Negative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n=8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3C7C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8CCA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21B9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12DB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2F62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5C0D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A251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8931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7BF4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594D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A20564" w14:paraId="594E239A" w14:textId="77777777">
        <w:trPr>
          <w:trHeight w:val="27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C02D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Sensitivity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927C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.7(72.9-84.6)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43E5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8(93.0-98.7)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60C3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.7(79.5-89.8)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F303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0(94.5-99.6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B891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7(53.5-67.9)</w:t>
            </w:r>
          </w:p>
        </w:tc>
      </w:tr>
      <w:tr w:rsidR="00A20564" w14:paraId="5E9923E9" w14:textId="77777777">
        <w:trPr>
          <w:trHeight w:val="54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496A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Specificity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248B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(100.0-100.0)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581D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(100.0-100.0)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5F99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.5(64.6-100.0)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7A30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(100.0-100.0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FF8D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.4(38.0-100.0)</w:t>
            </w:r>
          </w:p>
        </w:tc>
      </w:tr>
      <w:tr w:rsidR="00A20564" w14:paraId="266E3476" w14:textId="77777777">
        <w:trPr>
          <w:trHeight w:val="27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D796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PPV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B2BA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(100.0-100.0)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FE60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(100.0-100.1)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0A28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4(98.2-100.6)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157F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(100.0-100.1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D4CA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2(95.7-100.7)</w:t>
            </w:r>
          </w:p>
        </w:tc>
      </w:tr>
      <w:tr w:rsidR="00A20564" w14:paraId="4DC4E534" w14:textId="77777777">
        <w:trPr>
          <w:trHeight w:val="27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75A4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NPV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B225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7(6.1-27.2)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68A1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.0(25.5-74.5)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C862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4(6.5-32.4)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5780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.0(19.0-81.0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A2E9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(1.0-12.3)</w:t>
            </w:r>
          </w:p>
        </w:tc>
      </w:tr>
      <w:tr w:rsidR="00A20564" w14:paraId="7D95D65D" w14:textId="77777777">
        <w:trPr>
          <w:trHeight w:val="27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1855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AUC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C0F4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(0.864-0.923)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4102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9(0.007-0.965)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5A7B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1(0.721-1.000)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50C2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5(0.972-0.998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1BEC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1(0.457-0.864)</w:t>
            </w:r>
          </w:p>
        </w:tc>
      </w:tr>
      <w:tr w:rsidR="00A20564" w14:paraId="75E6E781" w14:textId="77777777">
        <w:trPr>
          <w:trHeight w:val="27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16BD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PLR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6A68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f(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Inf)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8F05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f(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Inf)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8429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72(1.082-42.406)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B479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f(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Inf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9468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24(0.654-6.892)</w:t>
            </w:r>
          </w:p>
        </w:tc>
      </w:tr>
      <w:tr w:rsidR="00A20564" w14:paraId="030EED1E" w14:textId="77777777">
        <w:trPr>
          <w:trHeight w:val="270"/>
        </w:trPr>
        <w:tc>
          <w:tcPr>
            <w:tcW w:w="45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1D2A95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LR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85DA4D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3(0.162-0.280)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786A9D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2(0.021-0.082)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374F32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5(0.115-0.268)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4585A0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0(0.012-0.070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BBB94F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1(0.333-0.910)</w:t>
            </w:r>
          </w:p>
        </w:tc>
      </w:tr>
    </w:tbl>
    <w:p w14:paraId="6D6C14B5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63C9550E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37C48B11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5EB1174F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7B91B32A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0C1141F0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406CB405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030A3D67" w14:textId="77777777" w:rsidR="00A20564" w:rsidRDefault="00000000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3" w:name="OLE_LINK12"/>
      <w:r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S7 </w:t>
      </w:r>
      <w:r>
        <w:rPr>
          <w:rFonts w:ascii="Times New Roman" w:hAnsi="Times New Roman" w:cs="Times New Roman"/>
          <w:b/>
          <w:bCs/>
          <w:szCs w:val="21"/>
        </w:rPr>
        <w:t>Comparison of the accuracy of BALF samples and sputum samples for the diagnosis of</w:t>
      </w:r>
      <w:r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tuberculosis.</w:t>
      </w:r>
    </w:p>
    <w:bookmarkEnd w:id="3"/>
    <w:p w14:paraId="3A8DEAB9" w14:textId="77777777" w:rsidR="00A20564" w:rsidRDefault="00A20564">
      <w:pPr>
        <w:rPr>
          <w:rFonts w:ascii="Times New Roman" w:hAnsi="Times New Roman" w:cs="Times New Roman"/>
          <w:szCs w:val="21"/>
        </w:rPr>
      </w:pPr>
    </w:p>
    <w:tbl>
      <w:tblPr>
        <w:tblW w:w="4996" w:type="pct"/>
        <w:tblLook w:val="04A0" w:firstRow="1" w:lastRow="0" w:firstColumn="1" w:lastColumn="0" w:noHBand="0" w:noVBand="1"/>
      </w:tblPr>
      <w:tblGrid>
        <w:gridCol w:w="1285"/>
        <w:gridCol w:w="2571"/>
        <w:gridCol w:w="2574"/>
        <w:gridCol w:w="2575"/>
        <w:gridCol w:w="2575"/>
        <w:gridCol w:w="2583"/>
      </w:tblGrid>
      <w:tr w:rsidR="00A20564" w14:paraId="5C576E33" w14:textId="77777777">
        <w:trPr>
          <w:trHeight w:val="443"/>
        </w:trPr>
        <w:tc>
          <w:tcPr>
            <w:tcW w:w="45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F343C62" w14:textId="77777777" w:rsidR="00A20564" w:rsidRDefault="00A2056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CE3FCFB" w14:textId="77777777" w:rsidR="00A2056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TB culture</w:t>
            </w:r>
          </w:p>
        </w:tc>
        <w:tc>
          <w:tcPr>
            <w:tcW w:w="90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F557069" w14:textId="77777777" w:rsidR="00A2056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Bseq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® test</w:t>
            </w:r>
          </w:p>
        </w:tc>
        <w:tc>
          <w:tcPr>
            <w:tcW w:w="90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0437705" w14:textId="77777777" w:rsidR="00A2056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Xpert MTB/RIF</w:t>
            </w:r>
          </w:p>
        </w:tc>
        <w:tc>
          <w:tcPr>
            <w:tcW w:w="90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99566D6" w14:textId="77777777" w:rsidR="00A2056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PCR</w:t>
            </w:r>
          </w:p>
        </w:tc>
        <w:tc>
          <w:tcPr>
            <w:tcW w:w="91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91FC7DF" w14:textId="77777777" w:rsidR="00A2056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FB smear</w:t>
            </w:r>
          </w:p>
        </w:tc>
      </w:tr>
      <w:tr w:rsidR="00A20564" w14:paraId="42784BE6" w14:textId="77777777">
        <w:trPr>
          <w:trHeight w:val="443"/>
        </w:trPr>
        <w:tc>
          <w:tcPr>
            <w:tcW w:w="4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3F7F3" w14:textId="77777777" w:rsidR="00A2056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Sensitivity</w:t>
            </w:r>
          </w:p>
        </w:tc>
        <w:tc>
          <w:tcPr>
            <w:tcW w:w="9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FD89D" w14:textId="77777777" w:rsidR="00A20564" w:rsidRPr="00A850D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50D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  <w:r w:rsidRPr="00A850D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850D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= 0.05803</w:t>
            </w:r>
          </w:p>
        </w:tc>
        <w:tc>
          <w:tcPr>
            <w:tcW w:w="9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4B43F" w14:textId="0C7853A4" w:rsidR="00A20564" w:rsidRPr="00A850D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50D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  <w:r w:rsidRPr="00A850D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A850D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= 0.0247</w:t>
            </w:r>
          </w:p>
        </w:tc>
        <w:tc>
          <w:tcPr>
            <w:tcW w:w="9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3547E" w14:textId="77777777" w:rsidR="00A20564" w:rsidRPr="00A850D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50D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P </w:t>
            </w:r>
            <w:r w:rsidRPr="00A850D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= 0.02962</w:t>
            </w:r>
          </w:p>
        </w:tc>
        <w:tc>
          <w:tcPr>
            <w:tcW w:w="9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9B9A6" w14:textId="77777777" w:rsidR="00A20564" w:rsidRPr="00A850D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50D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P </w:t>
            </w:r>
            <w:r w:rsidRPr="00A850D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= 0.001027</w:t>
            </w:r>
          </w:p>
        </w:tc>
        <w:tc>
          <w:tcPr>
            <w:tcW w:w="9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40F98" w14:textId="77777777" w:rsidR="00A20564" w:rsidRPr="00A850D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50D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P </w:t>
            </w:r>
            <w:r w:rsidRPr="00A850D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= 5.952e-06</w:t>
            </w:r>
          </w:p>
        </w:tc>
      </w:tr>
      <w:tr w:rsidR="00A20564" w14:paraId="50842B1F" w14:textId="77777777">
        <w:trPr>
          <w:trHeight w:val="443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4470F" w14:textId="77777777" w:rsidR="00A2056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Specificity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A246F" w14:textId="77777777" w:rsidR="00A20564" w:rsidRPr="00A850D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50D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P </w:t>
            </w:r>
            <w:r w:rsidRPr="00A850D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= 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FF849" w14:textId="77777777" w:rsidR="00A20564" w:rsidRPr="00A850D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50D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P </w:t>
            </w:r>
            <w:r w:rsidRPr="00A850D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= 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9F47B" w14:textId="77777777" w:rsidR="00A20564" w:rsidRPr="00A850D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50D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P </w:t>
            </w:r>
            <w:r w:rsidRPr="00A850D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= 0.414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DAE97" w14:textId="77777777" w:rsidR="00A20564" w:rsidRPr="00A850D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50D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P </w:t>
            </w:r>
            <w:r w:rsidRPr="00A850D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= 0.54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7C8BF" w14:textId="77777777" w:rsidR="00A20564" w:rsidRPr="00A850D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50D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P </w:t>
            </w:r>
            <w:r w:rsidRPr="00A850D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= 0.6874</w:t>
            </w:r>
          </w:p>
        </w:tc>
      </w:tr>
      <w:tr w:rsidR="00A20564" w14:paraId="20E58E84" w14:textId="77777777">
        <w:trPr>
          <w:trHeight w:val="443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D925F" w14:textId="77777777" w:rsidR="00A2056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PPV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0119B" w14:textId="77777777" w:rsidR="00A20564" w:rsidRPr="00A850D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50D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P </w:t>
            </w:r>
            <w:r w:rsidRPr="00A850D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= 0.561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EEE9E" w14:textId="77777777" w:rsidR="00A20564" w:rsidRPr="00A850D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50D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P </w:t>
            </w:r>
            <w:r w:rsidRPr="00A850D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= 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0AB96" w14:textId="77777777" w:rsidR="00A20564" w:rsidRPr="00A850D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50D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P </w:t>
            </w:r>
            <w:r w:rsidRPr="00A850D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= 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E8E1A" w14:textId="77777777" w:rsidR="00A20564" w:rsidRPr="00A850D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50D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p</w:t>
            </w:r>
            <w:r w:rsidRPr="00A850D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= 0.580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F69F8" w14:textId="77777777" w:rsidR="00A20564" w:rsidRPr="00A850D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50D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P </w:t>
            </w:r>
            <w:r w:rsidRPr="00A850D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= 0.05465</w:t>
            </w:r>
          </w:p>
        </w:tc>
      </w:tr>
      <w:tr w:rsidR="00A20564" w14:paraId="624A572F" w14:textId="77777777">
        <w:trPr>
          <w:trHeight w:val="443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6258B" w14:textId="77777777" w:rsidR="00A2056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NPV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BC5F4" w14:textId="77777777" w:rsidR="00A20564" w:rsidRPr="00A850D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50D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P </w:t>
            </w:r>
            <w:r w:rsidRPr="00A850D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= 0.569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B4CC9" w14:textId="77777777" w:rsidR="00A20564" w:rsidRPr="00A850D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50D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P </w:t>
            </w:r>
            <w:r w:rsidRPr="00A850D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= 0.964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B637A" w14:textId="77777777" w:rsidR="00A20564" w:rsidRPr="00A850D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50D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P </w:t>
            </w:r>
            <w:r w:rsidRPr="00A850D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= 0.624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4E57A" w14:textId="77777777" w:rsidR="00A20564" w:rsidRPr="00A850D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50D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p</w:t>
            </w:r>
            <w:r w:rsidRPr="00A850D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= 0.0584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A713C" w14:textId="77777777" w:rsidR="00A20564" w:rsidRPr="00A850D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50D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P </w:t>
            </w:r>
            <w:r w:rsidRPr="00A850D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= 1</w:t>
            </w:r>
          </w:p>
        </w:tc>
      </w:tr>
      <w:tr w:rsidR="00A20564" w14:paraId="08C9637D" w14:textId="77777777">
        <w:trPr>
          <w:trHeight w:val="443"/>
        </w:trPr>
        <w:tc>
          <w:tcPr>
            <w:tcW w:w="4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E7C5DF7" w14:textId="77777777" w:rsidR="00A2056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AUC</w:t>
            </w:r>
          </w:p>
        </w:tc>
        <w:tc>
          <w:tcPr>
            <w:tcW w:w="90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F40E266" w14:textId="77777777" w:rsidR="00A20564" w:rsidRPr="00A850D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50D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P </w:t>
            </w:r>
            <w:r w:rsidRPr="00A850D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= 0.00663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79758A5" w14:textId="77777777" w:rsidR="00A20564" w:rsidRPr="00A850D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50D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P </w:t>
            </w:r>
            <w:r w:rsidRPr="00A850D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= 0.0064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42108DA" w14:textId="77777777" w:rsidR="00A20564" w:rsidRPr="00A850D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50D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P </w:t>
            </w:r>
            <w:r w:rsidRPr="00A850D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= 0.989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0ADAEDE" w14:textId="77777777" w:rsidR="00A20564" w:rsidRPr="00A850D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50D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p</w:t>
            </w:r>
            <w:r w:rsidRPr="00A850D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= 0.0022</w:t>
            </w:r>
          </w:p>
        </w:tc>
        <w:tc>
          <w:tcPr>
            <w:tcW w:w="9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0D090CC" w14:textId="77777777" w:rsidR="00A20564" w:rsidRPr="00A850D4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50D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P </w:t>
            </w:r>
            <w:r w:rsidRPr="00A850D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= 0.1086</w:t>
            </w:r>
          </w:p>
        </w:tc>
      </w:tr>
    </w:tbl>
    <w:p w14:paraId="6C68EA60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0FF4460F" w14:textId="77777777" w:rsidR="00A20564" w:rsidRDefault="00000000">
      <w:pPr>
        <w:jc w:val="center"/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00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Table S8 Proportion of patients with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TBseq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® test and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pDST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drug resistance</w:t>
      </w:r>
    </w:p>
    <w:tbl>
      <w:tblPr>
        <w:tblW w:w="7515" w:type="dxa"/>
        <w:jc w:val="center"/>
        <w:tblLook w:val="04A0" w:firstRow="1" w:lastRow="0" w:firstColumn="1" w:lastColumn="0" w:noHBand="0" w:noVBand="1"/>
      </w:tblPr>
      <w:tblGrid>
        <w:gridCol w:w="2730"/>
        <w:gridCol w:w="2460"/>
        <w:gridCol w:w="2325"/>
      </w:tblGrid>
      <w:tr w:rsidR="00A20564" w14:paraId="5335E577" w14:textId="77777777">
        <w:trPr>
          <w:trHeight w:val="270"/>
          <w:jc w:val="center"/>
        </w:trPr>
        <w:tc>
          <w:tcPr>
            <w:tcW w:w="27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930778E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rugs</w:t>
            </w:r>
          </w:p>
        </w:tc>
        <w:tc>
          <w:tcPr>
            <w:tcW w:w="24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3674EB7" w14:textId="0E7EEE44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Bseq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® tes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,</w:t>
            </w:r>
            <w:r w:rsidR="00A850D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3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D438AEF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DST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</w:tr>
      <w:tr w:rsidR="00A20564" w14:paraId="57805707" w14:textId="77777777">
        <w:trPr>
          <w:trHeight w:val="540"/>
          <w:jc w:val="center"/>
        </w:trPr>
        <w:tc>
          <w:tcPr>
            <w:tcW w:w="2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0DCC6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RFP</w:t>
            </w:r>
          </w:p>
          <w:p w14:paraId="7D1269E6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(n1=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72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, n2=7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591D1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1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.4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7E31B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.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</w:tr>
      <w:tr w:rsidR="00A20564" w14:paraId="68A6DC7B" w14:textId="77777777">
        <w:trPr>
          <w:trHeight w:val="1000"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787AC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INH</w:t>
            </w:r>
          </w:p>
          <w:p w14:paraId="5D3CD369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(n1=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72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, n2=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689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73BCA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.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D634A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8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.4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</w:tr>
      <w:tr w:rsidR="00A20564" w14:paraId="54FFDAC3" w14:textId="77777777">
        <w:trPr>
          <w:trHeight w:val="660"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554BD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EMB</w:t>
            </w:r>
          </w:p>
          <w:p w14:paraId="1E70D2BE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(n1=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72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, n2=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682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19511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99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0A967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0.4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</w:tr>
      <w:tr w:rsidR="00A20564" w14:paraId="08CCECE6" w14:textId="77777777">
        <w:trPr>
          <w:trHeight w:val="960"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85EE7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Sm</w:t>
            </w:r>
            <w:proofErr w:type="spellEnd"/>
          </w:p>
          <w:p w14:paraId="02DDAB9F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(n1=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72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, n2=6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64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DB53A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.4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E29F8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1.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</w:tr>
      <w:tr w:rsidR="00A20564" w14:paraId="3133DF2F" w14:textId="77777777">
        <w:trPr>
          <w:trHeight w:val="800"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8E7A1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lastRenderedPageBreak/>
              <w:t>Lfx</w:t>
            </w:r>
            <w:proofErr w:type="spellEnd"/>
          </w:p>
          <w:p w14:paraId="42CAEE8B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(n1=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72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, n2=6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72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E2947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3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28061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</w:tr>
      <w:tr w:rsidR="00A20564" w14:paraId="3BFA4763" w14:textId="77777777">
        <w:trPr>
          <w:trHeight w:val="540"/>
          <w:jc w:val="center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5CEAA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Am</w:t>
            </w:r>
          </w:p>
          <w:p w14:paraId="2FD61944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(n1=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72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, n2=6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64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40072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7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1FED7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33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</w:tr>
      <w:tr w:rsidR="00A20564" w14:paraId="74E955B8" w14:textId="77777777">
        <w:trPr>
          <w:trHeight w:val="90"/>
          <w:jc w:val="center"/>
        </w:trPr>
        <w:tc>
          <w:tcPr>
            <w:tcW w:w="27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B916D2C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Cm</w:t>
            </w:r>
          </w:p>
          <w:p w14:paraId="6515DA0B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(n1=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72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, n2=6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63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25AC685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7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F7E8CB8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2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9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</w:tr>
    </w:tbl>
    <w:p w14:paraId="368A5CBF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7514CA40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399FE24D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45B970ED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762DFC7A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5D3BBFFE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58414DDC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5C54E1EA" w14:textId="77777777" w:rsidR="00A20564" w:rsidRDefault="00000000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4" w:name="OLE_LINK1"/>
      <w:r>
        <w:rPr>
          <w:rFonts w:ascii="Times New Roman" w:hAnsi="Times New Roman" w:cs="Times New Roman" w:hint="eastAsia"/>
          <w:b/>
          <w:bCs/>
          <w:szCs w:val="21"/>
        </w:rPr>
        <w:t xml:space="preserve">Table S9 The distribution of mutations on drug-resistant patients identified by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TBseq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>® test.</w:t>
      </w:r>
    </w:p>
    <w:tbl>
      <w:tblPr>
        <w:tblW w:w="16192" w:type="dxa"/>
        <w:jc w:val="center"/>
        <w:tblLayout w:type="fixed"/>
        <w:tblLook w:val="04A0" w:firstRow="1" w:lastRow="0" w:firstColumn="1" w:lastColumn="0" w:noHBand="0" w:noVBand="1"/>
      </w:tblPr>
      <w:tblGrid>
        <w:gridCol w:w="2520"/>
        <w:gridCol w:w="2261"/>
        <w:gridCol w:w="3560"/>
        <w:gridCol w:w="3321"/>
        <w:gridCol w:w="2265"/>
        <w:gridCol w:w="2265"/>
      </w:tblGrid>
      <w:tr w:rsidR="00A20564" w14:paraId="12D3E0DC" w14:textId="77777777">
        <w:trPr>
          <w:trHeight w:val="720"/>
          <w:jc w:val="center"/>
        </w:trPr>
        <w:tc>
          <w:tcPr>
            <w:tcW w:w="25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F92FAF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bookmarkStart w:id="5" w:name="OLE_LINK5"/>
            <w:bookmarkEnd w:id="4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rug</w:t>
            </w:r>
          </w:p>
        </w:tc>
        <w:tc>
          <w:tcPr>
            <w:tcW w:w="22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F6BA48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ene</w:t>
            </w:r>
          </w:p>
        </w:tc>
        <w:tc>
          <w:tcPr>
            <w:tcW w:w="35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F94873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ene mut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br/>
              <w:t>(nucleotide position)</w:t>
            </w:r>
          </w:p>
        </w:tc>
        <w:tc>
          <w:tcPr>
            <w:tcW w:w="332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013581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ene mutati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codon position)</w:t>
            </w:r>
          </w:p>
        </w:tc>
        <w:tc>
          <w:tcPr>
            <w:tcW w:w="226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12641E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utation number</w:t>
            </w:r>
          </w:p>
        </w:tc>
        <w:tc>
          <w:tcPr>
            <w:tcW w:w="226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166C6E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Mutation frequency</w:t>
            </w:r>
          </w:p>
        </w:tc>
      </w:tr>
      <w:tr w:rsidR="00A20564" w14:paraId="37CC2109" w14:textId="77777777">
        <w:trPr>
          <w:trHeight w:val="90"/>
          <w:jc w:val="center"/>
        </w:trPr>
        <w:tc>
          <w:tcPr>
            <w:tcW w:w="25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AE7F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bookmarkStart w:id="6" w:name="_Hlk171960600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R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  <w:lang w:bidi="ar"/>
              </w:rPr>
              <w:t>IF</w:t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4350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oB</w:t>
            </w:r>
            <w:proofErr w:type="spellEnd"/>
          </w:p>
        </w:tc>
        <w:tc>
          <w:tcPr>
            <w:tcW w:w="3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2B5A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92C&gt;T</w:t>
            </w:r>
          </w:p>
        </w:tc>
        <w:tc>
          <w:tcPr>
            <w:tcW w:w="3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F309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531Leu</w:t>
            </w:r>
          </w:p>
        </w:tc>
        <w:tc>
          <w:tcPr>
            <w:tcW w:w="22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7ECC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5</w:t>
            </w:r>
          </w:p>
        </w:tc>
        <w:tc>
          <w:tcPr>
            <w:tcW w:w="22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FD64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3.88%</w:t>
            </w:r>
          </w:p>
        </w:tc>
      </w:tr>
      <w:tr w:rsidR="00A20564" w14:paraId="11E4DAD9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2D193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4BC97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EA6C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32T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0165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eu511Pr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6452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E202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31%</w:t>
            </w:r>
          </w:p>
        </w:tc>
      </w:tr>
      <w:tr w:rsidR="00A20564" w14:paraId="28FD55E0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A45DC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F6493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6B0B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76C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5FAE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s526Ty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74B8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BED5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74%</w:t>
            </w:r>
          </w:p>
        </w:tc>
      </w:tr>
      <w:tr w:rsidR="00A20564" w14:paraId="5A073829" w14:textId="77777777">
        <w:trPr>
          <w:trHeight w:val="42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99DB8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FAAB4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4810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98T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598B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eu533Pr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09BC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524A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31%</w:t>
            </w:r>
          </w:p>
        </w:tc>
      </w:tr>
      <w:tr w:rsidR="00A20564" w14:paraId="450D3A43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0D449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D52B6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CE30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77A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ECD6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s526Leu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AA8E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E08E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16%</w:t>
            </w:r>
          </w:p>
        </w:tc>
      </w:tr>
      <w:tr w:rsidR="00A20564" w14:paraId="5FFF2FA3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7FDA7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6F949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AB26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76C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BF9B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s526As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857C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3DEB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72%</w:t>
            </w:r>
          </w:p>
        </w:tc>
      </w:tr>
      <w:tr w:rsidR="00A20564" w14:paraId="7F51F512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FD5F5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FD9F6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01B9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76C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ED51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s526As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24C9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FB24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72%</w:t>
            </w:r>
          </w:p>
        </w:tc>
      </w:tr>
      <w:tr w:rsidR="00A20564" w14:paraId="0822A0D4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B4093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30536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90CD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92C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F3C6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531Tr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BEA7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0EB8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29%</w:t>
            </w:r>
          </w:p>
        </w:tc>
      </w:tr>
      <w:tr w:rsidR="00A20564" w14:paraId="1C0B1D7C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063BB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753F1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EE44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46G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7A45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516Ty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7D0A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29C7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29%</w:t>
            </w:r>
          </w:p>
        </w:tc>
      </w:tr>
      <w:tr w:rsidR="00A20564" w14:paraId="497551F6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2BEC4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448B3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D3D7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34A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BFD6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512Gl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47BC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7447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72%</w:t>
            </w:r>
          </w:p>
        </w:tc>
      </w:tr>
      <w:tr w:rsidR="00A20564" w14:paraId="1B0E33A3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088EF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673EB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1E92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47A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A5D1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516Val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18EE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696B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72%</w:t>
            </w:r>
          </w:p>
        </w:tc>
      </w:tr>
      <w:tr w:rsidR="00A20564" w14:paraId="6BC068F9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5DF10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3FD2C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B4A3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47A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B254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516Gl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1F3F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A212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29%</w:t>
            </w:r>
          </w:p>
        </w:tc>
      </w:tr>
      <w:tr w:rsidR="00A20564" w14:paraId="2A1A67FA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BE261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2051B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8930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77A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D740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s526Arg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9B78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B53C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6%</w:t>
            </w:r>
          </w:p>
        </w:tc>
      </w:tr>
      <w:tr w:rsidR="00A20564" w14:paraId="1C192876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BF724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A4831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5041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55del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B6C7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n487f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C868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5790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29%</w:t>
            </w:r>
          </w:p>
        </w:tc>
      </w:tr>
      <w:tr w:rsidR="00A20564" w14:paraId="5CFFF613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44EBC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42D16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D72E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38A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E551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n513Pr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27A1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2A0F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29%</w:t>
            </w:r>
          </w:p>
        </w:tc>
      </w:tr>
      <w:tr w:rsidR="00A20564" w14:paraId="05F22266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E5C72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F00C6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D68F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70T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0A69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he424Val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4E1E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918C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6%</w:t>
            </w:r>
          </w:p>
        </w:tc>
      </w:tr>
      <w:tr w:rsidR="00A20564" w14:paraId="42DB295B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CEA49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C7594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5001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08T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01DE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he503Se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9358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A439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3%</w:t>
            </w:r>
          </w:p>
        </w:tc>
      </w:tr>
      <w:tr w:rsidR="00A20564" w14:paraId="46A432F0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8F69E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14FB5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9E2F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55_1557delAA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5EAB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n519del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A2A0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6685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6%</w:t>
            </w:r>
          </w:p>
        </w:tc>
      </w:tr>
      <w:tr w:rsidR="00A20564" w14:paraId="7C64A853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DA34D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47698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E8D2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78C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AC6C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s526Gl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8621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4623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6%</w:t>
            </w:r>
          </w:p>
        </w:tc>
      </w:tr>
      <w:tr w:rsidR="00A20564" w14:paraId="4B87196D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150E5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E68CF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922A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49C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43D9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450Leu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C5FB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8CD8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6%</w:t>
            </w:r>
          </w:p>
        </w:tc>
      </w:tr>
      <w:tr w:rsidR="00A20564" w14:paraId="350E7201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C4D4E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BE09B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E8AD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61C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059E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454Hi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5D4E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4869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6%</w:t>
            </w:r>
          </w:p>
        </w:tc>
      </w:tr>
      <w:tr w:rsidR="00A20564" w14:paraId="1AD1459C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6A146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8B700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5F17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32T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E3A4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eu511Arg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F796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E2F1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6%</w:t>
            </w:r>
          </w:p>
        </w:tc>
      </w:tr>
      <w:tr w:rsidR="00A20564" w14:paraId="790B692E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957D0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A163E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A7C4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69del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EDF6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eu524f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E297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A0FC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6%</w:t>
            </w:r>
          </w:p>
        </w:tc>
      </w:tr>
      <w:tr w:rsidR="00A20564" w14:paraId="0E2EA0AF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533EE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91C10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61F7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77A&gt;G+1576C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197D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s526Gl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B89F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5B43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6%</w:t>
            </w:r>
          </w:p>
        </w:tc>
      </w:tr>
      <w:tr w:rsidR="00A20564" w14:paraId="022D6B21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83BB6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DB0C0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7956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78C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B538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s526Gl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13ED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2303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3%</w:t>
            </w:r>
          </w:p>
        </w:tc>
      </w:tr>
      <w:tr w:rsidR="00A20564" w14:paraId="4723C045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CF19A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4D80A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D738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91T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56F3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531Pr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93A4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809E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3%</w:t>
            </w:r>
          </w:p>
        </w:tc>
      </w:tr>
      <w:tr w:rsidR="00A20564" w14:paraId="620D41F3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AD113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63147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3C30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92C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DF0E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531*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0D14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3463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3%</w:t>
            </w:r>
          </w:p>
        </w:tc>
      </w:tr>
      <w:tr w:rsidR="00A20564" w14:paraId="76D9FF8E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40A04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C4691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1279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55_1556delA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8107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n519f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B70F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08C0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3%</w:t>
            </w:r>
          </w:p>
        </w:tc>
      </w:tr>
      <w:tr w:rsidR="00A20564" w14:paraId="7EC797C1" w14:textId="77777777">
        <w:trPr>
          <w:trHeight w:val="36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1742B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1E61F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25BF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20del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F752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y507f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EA2F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26BB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3%</w:t>
            </w:r>
          </w:p>
        </w:tc>
      </w:tr>
      <w:tr w:rsidR="00A20564" w14:paraId="5956530F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F0C19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2DD8F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FD9A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22_1523delA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D827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r508f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385F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2A0A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3%</w:t>
            </w:r>
          </w:p>
        </w:tc>
      </w:tr>
      <w:tr w:rsidR="00A20564" w14:paraId="33239C6B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3FD0F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32E5F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FE18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22_1527delACCAG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C7B1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r508_Ser509del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A38D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7A9A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3%</w:t>
            </w:r>
          </w:p>
        </w:tc>
      </w:tr>
      <w:tr w:rsidR="00A20564" w14:paraId="6A450236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8B8C1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61C12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4859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38A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6355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le480Val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946F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6C39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3%</w:t>
            </w:r>
          </w:p>
        </w:tc>
      </w:tr>
      <w:tr w:rsidR="00A20564" w14:paraId="347A9848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503FA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A457B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66F4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48C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8C2F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483Leu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BC64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3338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3%</w:t>
            </w:r>
          </w:p>
        </w:tc>
      </w:tr>
      <w:tr w:rsidR="00A20564" w14:paraId="2E0D85E1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60E83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80AD9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7884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65C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44A6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522Leu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77B9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C259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3%</w:t>
            </w:r>
          </w:p>
        </w:tc>
      </w:tr>
      <w:tr w:rsidR="00A20564" w14:paraId="7D5BCF74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EA87D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38E27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27D4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47A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C092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516Al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7A4D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D3CD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3%</w:t>
            </w:r>
          </w:p>
        </w:tc>
      </w:tr>
      <w:tr w:rsidR="00A20564" w14:paraId="4FC36D45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43564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B710F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0FBB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79A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51DB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u460Gl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0E3B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9DA4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3%</w:t>
            </w:r>
          </w:p>
        </w:tc>
      </w:tr>
      <w:tr w:rsidR="00A20564" w14:paraId="667F2037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7A100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A811C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8678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97_1299 dup TT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9566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eu182Se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4808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6C15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3%</w:t>
            </w:r>
          </w:p>
        </w:tc>
      </w:tr>
      <w:tr w:rsidR="00A20564" w14:paraId="6E68268B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B3F89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5B1FA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13DB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60C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9723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454Se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0896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5667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3%</w:t>
            </w:r>
          </w:p>
        </w:tc>
      </w:tr>
      <w:tr w:rsidR="00A20564" w14:paraId="7198B146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AB01D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1279E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2FE0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13T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86D4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he505Leu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4CD5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A88E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3%</w:t>
            </w:r>
          </w:p>
        </w:tc>
      </w:tr>
      <w:tr w:rsidR="00A20564" w14:paraId="0BA37082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942E0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080B1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7405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33dup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C804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512f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21DD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4823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3%</w:t>
            </w:r>
          </w:p>
        </w:tc>
      </w:tr>
      <w:tr w:rsidR="00A20564" w14:paraId="1D25CDF4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9280E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FD54D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276F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37C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A4E9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n513Ly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71DD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8EA6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3%</w:t>
            </w:r>
          </w:p>
        </w:tc>
      </w:tr>
      <w:tr w:rsidR="00A20564" w14:paraId="27AFFBFD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9D885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88983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4449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40_1542dupTT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7A8B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he514du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09BA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B6F5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3%</w:t>
            </w:r>
          </w:p>
        </w:tc>
      </w:tr>
      <w:tr w:rsidR="00A20564" w14:paraId="18EF3F3D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D746B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5EC68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8247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64T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B727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522Pr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2665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C575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3%</w:t>
            </w:r>
          </w:p>
        </w:tc>
      </w:tr>
      <w:tr w:rsidR="00A20564" w14:paraId="373153B8" w14:textId="77777777">
        <w:trPr>
          <w:trHeight w:val="27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300DA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9362F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4753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77A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1F73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s526Pr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65F0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E8C1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3%</w:t>
            </w:r>
          </w:p>
        </w:tc>
      </w:tr>
      <w:tr w:rsidR="00A20564" w14:paraId="6614995B" w14:textId="77777777">
        <w:trPr>
          <w:trHeight w:val="27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A0743" w14:textId="77777777" w:rsidR="00A20564" w:rsidRDefault="00A2056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66005" w14:textId="77777777" w:rsidR="00A20564" w:rsidRDefault="00A2056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574F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78_1579delC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45F6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s526f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DA79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D4C5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3%</w:t>
            </w:r>
          </w:p>
        </w:tc>
      </w:tr>
      <w:bookmarkEnd w:id="6"/>
      <w:tr w:rsidR="00A20564" w14:paraId="034C4D8F" w14:textId="77777777">
        <w:trPr>
          <w:trHeight w:val="300"/>
          <w:jc w:val="center"/>
        </w:trPr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FADE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  <w:lang w:bidi="ar"/>
              </w:rPr>
              <w:t>NH</w:t>
            </w:r>
          </w:p>
        </w:tc>
        <w:tc>
          <w:tcPr>
            <w:tcW w:w="2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6A4C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atG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3DD9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4G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7CA9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315Th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C8D9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CE81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7.45%</w:t>
            </w:r>
          </w:p>
        </w:tc>
      </w:tr>
      <w:tr w:rsidR="00A20564" w14:paraId="30E73BED" w14:textId="77777777">
        <w:trPr>
          <w:trHeight w:val="291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5F1BD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6C2BC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9472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4G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AC6A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315As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284E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E198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77%</w:t>
            </w:r>
          </w:p>
        </w:tc>
      </w:tr>
      <w:tr w:rsidR="00A20564" w14:paraId="43CC3F0E" w14:textId="77777777">
        <w:trPr>
          <w:trHeight w:val="291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A38D3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80362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F10F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90G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6346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p397*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5AFB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1157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2%</w:t>
            </w:r>
          </w:p>
        </w:tc>
      </w:tr>
      <w:tr w:rsidR="00A20564" w14:paraId="2FCC53B5" w14:textId="77777777">
        <w:trPr>
          <w:trHeight w:val="291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95D9A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F4DDA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549C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9A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76BF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le317Val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E08A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D275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4%</w:t>
            </w:r>
          </w:p>
        </w:tc>
      </w:tr>
      <w:tr w:rsidR="00A20564" w14:paraId="258767E3" w14:textId="77777777">
        <w:trPr>
          <w:trHeight w:val="291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D4908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751E5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F14F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944G&gt;C&amp;945C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178E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Ser315Th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5B86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7555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4%</w:t>
            </w:r>
          </w:p>
        </w:tc>
      </w:tr>
      <w:tr w:rsidR="00A20564" w14:paraId="6F1AC1EA" w14:textId="77777777">
        <w:trPr>
          <w:trHeight w:val="291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86DDF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5BB50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7E27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90G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C1B8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y297Val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ED76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B212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7%</w:t>
            </w:r>
          </w:p>
        </w:tc>
      </w:tr>
      <w:tr w:rsidR="00A20564" w14:paraId="5EB982B1" w14:textId="77777777">
        <w:trPr>
          <w:trHeight w:val="326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BB7CF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F2D66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5957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54G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9985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y285As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DE3A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BFEE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7%</w:t>
            </w:r>
          </w:p>
        </w:tc>
      </w:tr>
      <w:tr w:rsidR="00A20564" w14:paraId="0CEDF936" w14:textId="77777777">
        <w:trPr>
          <w:trHeight w:val="291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B718D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2FD85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256B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36G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0152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y279As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F758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1A48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7%</w:t>
            </w:r>
          </w:p>
        </w:tc>
      </w:tr>
      <w:tr w:rsidR="00A20564" w14:paraId="4A8AB6FA" w14:textId="77777777">
        <w:trPr>
          <w:trHeight w:val="291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CA6AF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71BF0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BA66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80A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FCEC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r394Al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32C4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E102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7%</w:t>
            </w:r>
          </w:p>
        </w:tc>
      </w:tr>
      <w:tr w:rsidR="00A20564" w14:paraId="5DF7A834" w14:textId="77777777">
        <w:trPr>
          <w:trHeight w:val="291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6596C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481C2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010E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53C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89A4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rg385Tr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3744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E290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7%</w:t>
            </w:r>
          </w:p>
        </w:tc>
      </w:tr>
      <w:tr w:rsidR="00A20564" w14:paraId="2C9DFDEC" w14:textId="77777777">
        <w:trPr>
          <w:trHeight w:val="291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A7F5E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50448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7FB9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47T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6FE5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383Pr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958C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B84B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7%</w:t>
            </w:r>
          </w:p>
        </w:tc>
      </w:tr>
      <w:tr w:rsidR="00A20564" w14:paraId="67924B7F" w14:textId="77777777">
        <w:trPr>
          <w:trHeight w:val="291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9DEF6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A1293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CB47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5C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43FE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315Arg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BCD8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A550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7%</w:t>
            </w:r>
          </w:p>
        </w:tc>
      </w:tr>
      <w:tr w:rsidR="00A20564" w14:paraId="53A5AE61" w14:textId="77777777">
        <w:trPr>
          <w:trHeight w:val="291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0A03F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0717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nhA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D01D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5C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9FDF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672B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BEAE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.68%</w:t>
            </w:r>
          </w:p>
        </w:tc>
      </w:tr>
      <w:tr w:rsidR="00A20564" w14:paraId="2ECAAA91" w14:textId="77777777">
        <w:trPr>
          <w:trHeight w:val="291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DE7EA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744D0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3655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8T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70E9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4A71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528A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83%</w:t>
            </w:r>
          </w:p>
        </w:tc>
      </w:tr>
      <w:tr w:rsidR="00A20564" w14:paraId="5DC550CA" w14:textId="77777777">
        <w:trPr>
          <w:trHeight w:val="291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1A854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B865F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0B3B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8T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BB51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F38E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FAF9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7%</w:t>
            </w:r>
          </w:p>
        </w:tc>
      </w:tr>
      <w:tr w:rsidR="00A20564" w14:paraId="60A1DDC4" w14:textId="77777777">
        <w:trPr>
          <w:trHeight w:val="291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DE23A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CAEF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hpC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4EF4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48G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007B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6B90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F64A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89%</w:t>
            </w:r>
          </w:p>
        </w:tc>
      </w:tr>
      <w:tr w:rsidR="00A20564" w14:paraId="773BD8BB" w14:textId="77777777">
        <w:trPr>
          <w:trHeight w:val="291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B0D4C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5242F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8F28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52C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5B21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35BD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AEBF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42%</w:t>
            </w:r>
          </w:p>
        </w:tc>
      </w:tr>
      <w:tr w:rsidR="00A20564" w14:paraId="4BEA42D7" w14:textId="77777777">
        <w:trPr>
          <w:trHeight w:val="291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AFE4D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06F59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2E4E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54C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9FE3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A3AA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771D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7%</w:t>
            </w:r>
          </w:p>
        </w:tc>
      </w:tr>
      <w:tr w:rsidR="00A20564" w14:paraId="2F582B92" w14:textId="77777777">
        <w:trPr>
          <w:trHeight w:val="291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F38C7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67656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18EE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72C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FB22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4782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CF34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7%</w:t>
            </w:r>
          </w:p>
        </w:tc>
      </w:tr>
      <w:tr w:rsidR="00A20564" w14:paraId="79C9F3B0" w14:textId="77777777">
        <w:trPr>
          <w:trHeight w:val="9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F2FCF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9F82B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1111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0C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3E17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8702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190C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7%</w:t>
            </w:r>
          </w:p>
        </w:tc>
      </w:tr>
      <w:tr w:rsidR="00A20564" w14:paraId="6FD282D5" w14:textId="77777777">
        <w:trPr>
          <w:trHeight w:val="32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1E4B5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D3473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AD4A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20_-118delC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D75C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FCBB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6A21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7%</w:t>
            </w:r>
          </w:p>
        </w:tc>
      </w:tr>
      <w:tr w:rsidR="00A20564" w14:paraId="488FBF94" w14:textId="77777777">
        <w:trPr>
          <w:trHeight w:val="270"/>
          <w:jc w:val="center"/>
        </w:trPr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415D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EMB</w:t>
            </w:r>
          </w:p>
        </w:tc>
        <w:tc>
          <w:tcPr>
            <w:tcW w:w="2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27E4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mbB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3BF7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16A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DA8F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t306Val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0737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08F4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.33%</w:t>
            </w:r>
          </w:p>
        </w:tc>
      </w:tr>
      <w:tr w:rsidR="00A20564" w14:paraId="0350B005" w14:textId="77777777">
        <w:trPr>
          <w:trHeight w:val="27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B8898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568F2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842F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18G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A889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t306Il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F9A1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2F96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.65%</w:t>
            </w:r>
          </w:p>
        </w:tc>
      </w:tr>
      <w:tr w:rsidR="00A20564" w14:paraId="15C7A6FB" w14:textId="77777777">
        <w:trPr>
          <w:trHeight w:val="27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CBE2A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3642A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29F3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17G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FADE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y406Al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3F21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D440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15%</w:t>
            </w:r>
          </w:p>
        </w:tc>
      </w:tr>
      <w:tr w:rsidR="00A20564" w14:paraId="3A8A55A4" w14:textId="77777777">
        <w:trPr>
          <w:trHeight w:val="27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90D11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2A1EB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6B31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39G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3A39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380As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BE07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F9B0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12%</w:t>
            </w:r>
          </w:p>
        </w:tc>
      </w:tr>
      <w:tr w:rsidR="00A20564" w14:paraId="70B7DBDC" w14:textId="77777777">
        <w:trPr>
          <w:trHeight w:val="27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71998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314E4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76A6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17G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A3FA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y406As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D83C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2079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09%</w:t>
            </w:r>
          </w:p>
        </w:tc>
      </w:tr>
      <w:tr w:rsidR="00A20564" w14:paraId="2326B1B9" w14:textId="77777777">
        <w:trPr>
          <w:trHeight w:val="27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96E8E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F9A82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2072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35C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905D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412Leu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197F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E62F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12%</w:t>
            </w:r>
          </w:p>
        </w:tc>
      </w:tr>
      <w:tr w:rsidR="00A20564" w14:paraId="131BDD89" w14:textId="77777777">
        <w:trPr>
          <w:trHeight w:val="27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6881E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D3DA1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D17A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18G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B055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t306Il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03DF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2C1B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12%</w:t>
            </w:r>
          </w:p>
        </w:tc>
      </w:tr>
      <w:tr w:rsidR="00A20564" w14:paraId="02331898" w14:textId="77777777">
        <w:trPr>
          <w:trHeight w:val="27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B4310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D124E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A44A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61A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9D5A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354Al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9EE2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6746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3%</w:t>
            </w:r>
          </w:p>
        </w:tc>
      </w:tr>
      <w:tr w:rsidR="00A20564" w14:paraId="06598663" w14:textId="77777777">
        <w:trPr>
          <w:trHeight w:val="27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403F1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6B1E1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202F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16A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CC0B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t306Leu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35B1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D3F9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06%</w:t>
            </w:r>
          </w:p>
        </w:tc>
      </w:tr>
      <w:tr w:rsidR="00A20564" w14:paraId="4ABA8E79" w14:textId="77777777">
        <w:trPr>
          <w:trHeight w:val="27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82C01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83F18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D998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18G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4FAF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t306Il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8C00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0445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06%</w:t>
            </w:r>
          </w:p>
        </w:tc>
      </w:tr>
      <w:tr w:rsidR="00A20564" w14:paraId="2E08D8EA" w14:textId="77777777">
        <w:trPr>
          <w:trHeight w:val="27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D1003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4BF46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B6F0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53A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D293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n318Se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AC67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2212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06%</w:t>
            </w:r>
          </w:p>
        </w:tc>
      </w:tr>
      <w:tr w:rsidR="00A20564" w14:paraId="0414D50E" w14:textId="77777777">
        <w:trPr>
          <w:trHeight w:val="27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7078F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39B74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C787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41del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F25A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eu348f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0F2D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143D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3%</w:t>
            </w:r>
          </w:p>
        </w:tc>
      </w:tr>
      <w:tr w:rsidR="00A20564" w14:paraId="3C49A5A6" w14:textId="77777777">
        <w:trPr>
          <w:trHeight w:val="27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4EF50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C6E72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26AF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16G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AB6E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y406Se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4F9C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FE6E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3%</w:t>
            </w:r>
          </w:p>
        </w:tc>
      </w:tr>
      <w:tr w:rsidR="00A20564" w14:paraId="02853FB8" w14:textId="77777777">
        <w:trPr>
          <w:trHeight w:val="27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74D81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DB5AB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40C5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32A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AB8D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311Gl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69D0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C12A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3%</w:t>
            </w:r>
          </w:p>
        </w:tc>
      </w:tr>
      <w:tr w:rsidR="00A20564" w14:paraId="55910437" w14:textId="77777777">
        <w:trPr>
          <w:trHeight w:val="27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9302D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72180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E41C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56A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3100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yr319Se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4364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588D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3%</w:t>
            </w:r>
          </w:p>
        </w:tc>
      </w:tr>
      <w:tr w:rsidR="00A20564" w14:paraId="101EBE1B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068C6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2B603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BDF2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90C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CC3C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297Leu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F4AD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1912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3%</w:t>
            </w:r>
          </w:p>
        </w:tc>
      </w:tr>
      <w:tr w:rsidR="00A20564" w14:paraId="0DCA6493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B8BC8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5B751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1A71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56A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7859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yr319Cy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3EEF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1410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3%</w:t>
            </w:r>
          </w:p>
        </w:tc>
      </w:tr>
      <w:tr w:rsidR="00A20564" w14:paraId="5A41FD76" w14:textId="77777777">
        <w:trPr>
          <w:trHeight w:val="319"/>
          <w:jc w:val="center"/>
        </w:trPr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7675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S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  <w:lang w:bidi="ar"/>
              </w:rPr>
              <w:t>m</w:t>
            </w:r>
            <w:proofErr w:type="spellEnd"/>
          </w:p>
        </w:tc>
        <w:tc>
          <w:tcPr>
            <w:tcW w:w="2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81FF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sL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6C5E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8A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3F06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ys43Arg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1D42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42E1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0.99%</w:t>
            </w:r>
          </w:p>
        </w:tc>
      </w:tr>
      <w:tr w:rsidR="00A20564" w14:paraId="5F88F3BF" w14:textId="77777777">
        <w:trPr>
          <w:trHeight w:val="309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3F854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C8CF5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21D7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3A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EB6B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ys88Arg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356F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68B2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69%</w:t>
            </w:r>
          </w:p>
        </w:tc>
      </w:tr>
      <w:tr w:rsidR="00A20564" w14:paraId="0770632E" w14:textId="77777777">
        <w:trPr>
          <w:trHeight w:val="309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44D7E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2232C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203F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5del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AB2C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42f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D5EC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A1FE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3%</w:t>
            </w:r>
          </w:p>
        </w:tc>
      </w:tr>
      <w:tr w:rsidR="00A20564" w14:paraId="7A3B4B26" w14:textId="77777777">
        <w:trPr>
          <w:trHeight w:val="309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465F5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A7DCC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F608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0_132delAA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958F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ys44del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C9C7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0EDE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6%</w:t>
            </w:r>
          </w:p>
        </w:tc>
      </w:tr>
      <w:tr w:rsidR="00A20564" w14:paraId="6590FD58" w14:textId="77777777">
        <w:trPr>
          <w:trHeight w:val="309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869DB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66CBE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9299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1C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BE14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91Se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B9C3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329C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6%</w:t>
            </w:r>
          </w:p>
        </w:tc>
      </w:tr>
      <w:tr w:rsidR="00A20564" w14:paraId="7BB63816" w14:textId="77777777">
        <w:trPr>
          <w:trHeight w:val="309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C62BC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0FFF0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8B9D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_44delA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AF50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ys15f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E7E1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485C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6%</w:t>
            </w:r>
          </w:p>
        </w:tc>
      </w:tr>
      <w:tr w:rsidR="00A20564" w14:paraId="0059092A" w14:textId="77777777">
        <w:trPr>
          <w:trHeight w:val="309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150F9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D2BA0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A8BC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3del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E73B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42f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E285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ED4A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6%</w:t>
            </w:r>
          </w:p>
        </w:tc>
      </w:tr>
      <w:tr w:rsidR="00A20564" w14:paraId="557B89E7" w14:textId="77777777">
        <w:trPr>
          <w:trHeight w:val="309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8A6A4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17697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37CB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8A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B33C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ys43Th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ADF7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C8AB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6%</w:t>
            </w:r>
          </w:p>
        </w:tc>
      </w:tr>
      <w:tr w:rsidR="00A20564" w14:paraId="4F4D6DC4" w14:textId="77777777">
        <w:trPr>
          <w:trHeight w:val="309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C83FC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1E9BE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0678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8del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639C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ys43f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2F4F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E6F9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6%</w:t>
            </w:r>
          </w:p>
        </w:tc>
      </w:tr>
      <w:tr w:rsidR="00A20564" w14:paraId="4C6E148A" w14:textId="77777777">
        <w:trPr>
          <w:trHeight w:val="309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73C6A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D2BCF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7068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7G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1D01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rg86Pr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68FD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B29D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6%</w:t>
            </w:r>
          </w:p>
        </w:tc>
      </w:tr>
      <w:tr w:rsidR="00A20564" w14:paraId="21711240" w14:textId="77777777">
        <w:trPr>
          <w:trHeight w:val="309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FDD88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0BF63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A64A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9G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EB60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al87Leu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526A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DD48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6%</w:t>
            </w:r>
          </w:p>
        </w:tc>
      </w:tr>
      <w:tr w:rsidR="00A20564" w14:paraId="00CD4F11" w14:textId="77777777">
        <w:trPr>
          <w:trHeight w:val="309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A61EE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96519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C3E2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3A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A79B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ys88Met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E10D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204E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6%</w:t>
            </w:r>
          </w:p>
        </w:tc>
      </w:tr>
      <w:tr w:rsidR="00A20564" w14:paraId="409FB34B" w14:textId="77777777">
        <w:trPr>
          <w:trHeight w:val="309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E4652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E704F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682F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G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CAE2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rg9Hi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318B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3592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3%</w:t>
            </w:r>
          </w:p>
        </w:tc>
      </w:tr>
      <w:tr w:rsidR="00A20564" w14:paraId="65A49843" w14:textId="77777777">
        <w:trPr>
          <w:trHeight w:val="309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78294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232F2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2E52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dup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9229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rg12f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9BDD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69DD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6%</w:t>
            </w:r>
          </w:p>
        </w:tc>
      </w:tr>
      <w:tr w:rsidR="00A20564" w14:paraId="6DBC89AB" w14:textId="77777777">
        <w:trPr>
          <w:trHeight w:val="309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8A387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C68EB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6082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7del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6B02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103f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A5F1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4410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6%</w:t>
            </w:r>
          </w:p>
        </w:tc>
      </w:tr>
      <w:tr w:rsidR="00A20564" w14:paraId="40C5CA5D" w14:textId="77777777">
        <w:trPr>
          <w:trHeight w:val="309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27A72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9A571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E81B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14A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E8C4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EEB3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ABAC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6%</w:t>
            </w:r>
          </w:p>
        </w:tc>
      </w:tr>
      <w:tr w:rsidR="00A20564" w14:paraId="4F48146D" w14:textId="77777777">
        <w:trPr>
          <w:trHeight w:val="309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761F7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7C4D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rs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13B5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17C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9C52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B691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648E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3%</w:t>
            </w:r>
          </w:p>
        </w:tc>
      </w:tr>
      <w:tr w:rsidR="00A20564" w14:paraId="61EC4424" w14:textId="77777777">
        <w:trPr>
          <w:trHeight w:val="309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CF570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C9E6D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0F99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14A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540E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3B7C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B557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82%</w:t>
            </w:r>
          </w:p>
        </w:tc>
      </w:tr>
      <w:tr w:rsidR="00A20564" w14:paraId="61B92CFB" w14:textId="77777777">
        <w:trPr>
          <w:trHeight w:val="339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918E3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6A6EC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B7A5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14A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B494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B241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6278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6%</w:t>
            </w:r>
          </w:p>
        </w:tc>
      </w:tr>
      <w:tr w:rsidR="00A20564" w14:paraId="5D2C0F74" w14:textId="77777777">
        <w:trPr>
          <w:trHeight w:val="285"/>
          <w:jc w:val="center"/>
        </w:trPr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B4FE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bookmarkStart w:id="7" w:name="OLE_LINK3"/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fx</w:t>
            </w:r>
            <w:bookmarkEnd w:id="7"/>
            <w:proofErr w:type="spellEnd"/>
          </w:p>
        </w:tc>
        <w:tc>
          <w:tcPr>
            <w:tcW w:w="2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CD42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yrA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7F99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1A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F93E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94Gl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A2F9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1167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4.91%</w:t>
            </w:r>
          </w:p>
        </w:tc>
      </w:tr>
      <w:tr w:rsidR="00A20564" w14:paraId="45CD62C5" w14:textId="77777777">
        <w:trPr>
          <w:trHeight w:val="27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E03CA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C8D1F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1724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9C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C544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a90Val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9A00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91A7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.87%</w:t>
            </w:r>
          </w:p>
        </w:tc>
      </w:tr>
      <w:tr w:rsidR="00A20564" w14:paraId="48C438AB" w14:textId="77777777">
        <w:trPr>
          <w:trHeight w:val="27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25499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54FD9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3354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1A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EF03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94Al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959B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CC54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.32%</w:t>
            </w:r>
          </w:p>
        </w:tc>
      </w:tr>
      <w:tr w:rsidR="00A20564" w14:paraId="7A124F89" w14:textId="77777777">
        <w:trPr>
          <w:trHeight w:val="27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56B5A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F0658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64CB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1T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1C24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91Pr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2F0F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C861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.32%</w:t>
            </w:r>
          </w:p>
        </w:tc>
      </w:tr>
      <w:tr w:rsidR="00A20564" w14:paraId="54040138" w14:textId="77777777">
        <w:trPr>
          <w:trHeight w:val="27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0E722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697E6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616D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0G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4841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94As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18C3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6537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49%</w:t>
            </w:r>
          </w:p>
        </w:tc>
      </w:tr>
      <w:tr w:rsidR="00A20564" w14:paraId="488ADC24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3E544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ECD29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7CC4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0G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03EB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94Ty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C52B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E817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77%</w:t>
            </w:r>
          </w:p>
        </w:tc>
      </w:tr>
      <w:tr w:rsidR="00A20564" w14:paraId="32464EF9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E35B1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B1A55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F488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0G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20B0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94Hi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3862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0BBA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89%</w:t>
            </w:r>
          </w:p>
        </w:tc>
      </w:tr>
      <w:tr w:rsidR="00A20564" w14:paraId="7944A881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7244E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BAAB5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2BA6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81G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60D2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461As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6379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DCC9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4%</w:t>
            </w:r>
          </w:p>
        </w:tc>
      </w:tr>
      <w:tr w:rsidR="00A20564" w14:paraId="2A0EBA1F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A76A9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16D55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2E59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95A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9711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n499As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6F76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23EE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4%</w:t>
            </w:r>
          </w:p>
        </w:tc>
      </w:tr>
      <w:tr w:rsidR="00A20564" w14:paraId="1C0C812E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F2723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A5460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A867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5G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E7AD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89As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E7FD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A82B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4%</w:t>
            </w:r>
          </w:p>
        </w:tc>
      </w:tr>
      <w:tr w:rsidR="00A20564" w14:paraId="2CD37D07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B2944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56AC3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7C3E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9C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D203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a90Glu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C850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2844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4%</w:t>
            </w:r>
          </w:p>
        </w:tc>
      </w:tr>
      <w:tr w:rsidR="00A20564" w14:paraId="2A05AD1D" w14:textId="77777777">
        <w:trPr>
          <w:trHeight w:val="27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50034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45BE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yrB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2763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03A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05CB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u501As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6DCA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30D0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83%</w:t>
            </w:r>
          </w:p>
        </w:tc>
      </w:tr>
      <w:tr w:rsidR="00A20564" w14:paraId="310565D8" w14:textId="77777777">
        <w:trPr>
          <w:trHeight w:val="27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7419D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4D429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BC41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81G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3B73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461As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30B8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1817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4%</w:t>
            </w:r>
          </w:p>
        </w:tc>
      </w:tr>
      <w:tr w:rsidR="00A20564" w14:paraId="0B43BBBE" w14:textId="77777777">
        <w:trPr>
          <w:trHeight w:val="9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B7047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5FE9D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0DD1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84T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49EB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he562Leu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2F21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82DD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4%</w:t>
            </w:r>
          </w:p>
        </w:tc>
      </w:tr>
      <w:tr w:rsidR="00A20564" w14:paraId="5A24A398" w14:textId="77777777">
        <w:trPr>
          <w:trHeight w:val="27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F56BD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C4F49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364A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96A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33AA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n499Th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A33A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634B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4%</w:t>
            </w:r>
          </w:p>
        </w:tc>
      </w:tr>
      <w:tr w:rsidR="00A20564" w14:paraId="12DABF34" w14:textId="77777777">
        <w:trPr>
          <w:trHeight w:val="325"/>
          <w:jc w:val="center"/>
        </w:trPr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8D74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Am/Cm</w:t>
            </w:r>
          </w:p>
        </w:tc>
        <w:tc>
          <w:tcPr>
            <w:tcW w:w="2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6365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rs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FE62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01A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9799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FF20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227E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2.31%</w:t>
            </w:r>
          </w:p>
        </w:tc>
      </w:tr>
      <w:tr w:rsidR="00A20564" w14:paraId="3F130190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36BC3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6B678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5246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52del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0E74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333E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9FE3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69%</w:t>
            </w:r>
          </w:p>
        </w:tc>
      </w:tr>
      <w:tr w:rsidR="00A20564" w14:paraId="215F95CB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C2BFA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1AE72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6E59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7_118delA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4952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8108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B3F8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85%</w:t>
            </w:r>
          </w:p>
        </w:tc>
      </w:tr>
      <w:tr w:rsidR="00A20564" w14:paraId="79A12737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EC780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73A08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268E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02del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C18F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476D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AA0C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85%</w:t>
            </w:r>
          </w:p>
        </w:tc>
      </w:tr>
      <w:tr w:rsidR="00A20564" w14:paraId="3F6EE2D0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D57FE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AA9BF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6C4C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44del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0847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8EDA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D929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85%</w:t>
            </w:r>
          </w:p>
        </w:tc>
      </w:tr>
      <w:tr w:rsidR="00A20564" w14:paraId="63C0CBB9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A7884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6186B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2717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47del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29D3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41ED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9A94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85%</w:t>
            </w:r>
          </w:p>
        </w:tc>
      </w:tr>
      <w:tr w:rsidR="00A20564" w14:paraId="43C1C33F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1F57F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FFABE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1E94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97del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6DD4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E7AB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5CEF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85%</w:t>
            </w:r>
          </w:p>
        </w:tc>
      </w:tr>
      <w:tr w:rsidR="00A20564" w14:paraId="2EC51B75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E7C69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02BF5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B196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02C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22D4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A604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061E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85%</w:t>
            </w:r>
          </w:p>
        </w:tc>
      </w:tr>
      <w:tr w:rsidR="00A20564" w14:paraId="1F14B0FE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72A4D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26A7D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D369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74C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9B32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CD4C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8CE0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85%</w:t>
            </w:r>
          </w:p>
        </w:tc>
      </w:tr>
      <w:tr w:rsidR="00A20564" w14:paraId="6D533D27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5E334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565D2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F5D2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0C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5859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5AF4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E063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85%</w:t>
            </w:r>
          </w:p>
        </w:tc>
      </w:tr>
      <w:tr w:rsidR="00A20564" w14:paraId="1158D580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AAD6D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F6ED4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32BA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2del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E36C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311E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511F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85%</w:t>
            </w:r>
          </w:p>
        </w:tc>
      </w:tr>
      <w:tr w:rsidR="00A20564" w14:paraId="2DB6264B" w14:textId="77777777">
        <w:trPr>
          <w:trHeight w:val="9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68057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274CF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F720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61del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2966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5E18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1ABC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85%</w:t>
            </w:r>
          </w:p>
        </w:tc>
      </w:tr>
      <w:tr w:rsidR="00A20564" w14:paraId="3733D57A" w14:textId="77777777">
        <w:trPr>
          <w:trHeight w:val="31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01829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36419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1E5C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85_486delG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DF01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6FE1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93D2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85%</w:t>
            </w:r>
          </w:p>
        </w:tc>
      </w:tr>
      <w:tr w:rsidR="00A20564" w14:paraId="370E129E" w14:textId="77777777">
        <w:trPr>
          <w:trHeight w:val="326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26722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81F1A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30B7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67del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2186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4FEA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A9BC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85%</w:t>
            </w:r>
          </w:p>
        </w:tc>
      </w:tr>
      <w:tr w:rsidR="00A20564" w14:paraId="21D610FE" w14:textId="77777777">
        <w:trPr>
          <w:trHeight w:val="34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62C4B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370BC" w14:textId="77777777" w:rsidR="00A20564" w:rsidRDefault="00A2056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98A7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43del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3EDA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E80E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DE0C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85%</w:t>
            </w:r>
          </w:p>
        </w:tc>
      </w:tr>
      <w:tr w:rsidR="00A20564" w14:paraId="5AD1DC38" w14:textId="77777777">
        <w:trPr>
          <w:trHeight w:val="285"/>
          <w:jc w:val="center"/>
        </w:trPr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F9AE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bookmarkStart w:id="8" w:name="OLE_LINK2" w:colFirst="3" w:colLast="3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azinamide</w:t>
            </w:r>
          </w:p>
        </w:tc>
        <w:tc>
          <w:tcPr>
            <w:tcW w:w="2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93B7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ncA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CDC0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340A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C223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Thr114Al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48B4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0EBB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05%</w:t>
            </w:r>
          </w:p>
        </w:tc>
      </w:tr>
      <w:tr w:rsidR="00A20564" w14:paraId="510E7101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F912B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E5888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3617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2A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D974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n141Pr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5FEC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CCAA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05%</w:t>
            </w:r>
          </w:p>
        </w:tc>
      </w:tr>
      <w:tr w:rsidR="00A20564" w14:paraId="6D78DF8A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B2201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74271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8A74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6G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37CF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a146Th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315B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11AB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05%</w:t>
            </w:r>
          </w:p>
        </w:tc>
      </w:tr>
      <w:tr w:rsidR="00A20564" w14:paraId="6B37C358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90E8C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D9798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8378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8A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D18B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63Al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27AA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17BE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70%</w:t>
            </w:r>
          </w:p>
        </w:tc>
      </w:tr>
      <w:tr w:rsidR="00A20564" w14:paraId="7E9EA1DD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6333B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23416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9FBE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2T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EA3E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p68Arg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B673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7156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70%</w:t>
            </w:r>
          </w:p>
        </w:tc>
      </w:tr>
      <w:tr w:rsidR="00A20564" w14:paraId="60DEC952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39B78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B53E8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1160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6A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C12F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r76Pr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8F4C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614F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70%</w:t>
            </w:r>
          </w:p>
        </w:tc>
      </w:tr>
      <w:tr w:rsidR="00A20564" w14:paraId="651724E0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8C345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2F518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E50A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7C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1AC0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r76Il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F84E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997D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70%</w:t>
            </w:r>
          </w:p>
        </w:tc>
      </w:tr>
      <w:tr w:rsidR="00A20564" w14:paraId="5D40F780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EECD8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DB547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FBE1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A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5360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n10Pr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E14B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3AF7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70%</w:t>
            </w:r>
          </w:p>
        </w:tc>
      </w:tr>
      <w:tr w:rsidR="00A20564" w14:paraId="3F71F288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18440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C95FF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5EB7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5T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6CCD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p119Arg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248B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96BC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70%</w:t>
            </w:r>
          </w:p>
        </w:tc>
      </w:tr>
      <w:tr w:rsidR="00A20564" w14:paraId="21F1F54B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B7E89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BF291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4F14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A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792D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12Gl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D85F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D9F0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70%</w:t>
            </w:r>
          </w:p>
        </w:tc>
      </w:tr>
      <w:tr w:rsidR="00A20564" w14:paraId="4BF7B88A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AE2B3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A5353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E640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0_391dupG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CB3E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al131f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2151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053D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70%</w:t>
            </w:r>
          </w:p>
        </w:tc>
      </w:tr>
      <w:tr w:rsidR="00A20564" w14:paraId="05896CEF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F3564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8B5F9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5F29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45T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D402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eu182Se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24C4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DEAF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70%</w:t>
            </w:r>
          </w:p>
        </w:tc>
      </w:tr>
      <w:tr w:rsidR="00A20564" w14:paraId="640E164F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AF04E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586CF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F271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4T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A8C4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al45Gl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9313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5386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5336B511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BB19A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BD68D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2C90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9A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286C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r47Pr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E3B2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20BF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1379A25F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88470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D470A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7A63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9A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B687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r47Al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F741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591A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6A0196CE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73137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81BBA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3DAE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3A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08DD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ys48Th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EC67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2E13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1E858762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A9B63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C8BEB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7297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6A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8738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49Gl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F4D5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039D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35F9293A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D5828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0D02D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CBE9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3C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4F6E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s51Gl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B0D6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528F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4A30952B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5945D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3AA49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F253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9C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1319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s57As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034B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1487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36AA51D8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3F835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D4EBC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0C2E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9C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A8D6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s57Ty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1ABB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9EF1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6CDC3514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BE127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D4BA3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4AC8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G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43D6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al7Il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92B0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6046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64F2EA51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B0130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86A03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CC78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3G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595D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p68*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FD8D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85B3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3F416029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31FAC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DBC4C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3BA9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3G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6665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p68Se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0111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02FF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2228BDD6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36CE0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C1A68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214A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T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D5B6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al7Gl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A2CB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85F8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141A2700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20D60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D4DD0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5607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2A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34EE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s71Arg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7704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8179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7382C003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0C56F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43BF0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E8E9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5G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6B33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ys72Ty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4E22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5C0C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0DA4DB70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2F773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1EB0D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4306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3dup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CD7E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a79f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810D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5CA7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752C02C7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B1A4E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ED594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6306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3G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BFBA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y78As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AC8C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F8B1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11F179D0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8D79F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61A7D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4136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9T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25A2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le90Se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AAD1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8AC0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74A90C28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3F06F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CDA53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8768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6A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6F8C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ys96Glu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507F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507E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21AC4031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D5EC8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7AED3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DDE9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9G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626E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y97Se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110E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4EB7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3A019E7F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9641F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6E81F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6639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9G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389C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y97Cy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7D1D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5704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02B5E3BF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75B99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28972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2495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C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B70D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n10*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684B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1F86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70012B8D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290CE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92757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B8F5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8A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4A9D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r100Pr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02A6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2000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2EECA163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2AF16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D0E16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E305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8A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DDE6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yr103Se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C5A0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1B91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45C9352D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DFD63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D5FD0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D670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9C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B788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yr103*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B8B5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B986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17E36CBF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3E46B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8AE67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D79E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2C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3649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104Arg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AD9E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2EB9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10A537E1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92752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81B11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7F74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4G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6AA4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y105As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5AB3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D052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4C1C94D7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052C4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6441B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F2D7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2G&gt;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34A6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y108Arg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419F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5277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4DC3D54C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877D9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BC235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A100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7T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C093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eu116Pr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0530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A787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77FD23A4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47CAB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ABF91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5605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7T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8573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eu116Arg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F8C0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CE1C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2859FC71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27B37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FFB1D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10D3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9T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5CB2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eu120Pr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DFCC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A07B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4C720B85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F185B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B5211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AC9E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73G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8CE2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al125Ph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2827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1493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159BC3D5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0F9C3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B2E4E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555D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6_394delATGTGGTC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702A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129_Val131del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572E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9E1C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2F1BACD8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760D1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3EAF2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4800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1dup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5707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al131f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8035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D756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37344851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433F8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979AF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B7AD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3A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BECB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r135Pr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98FE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F125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7B8D8449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4ED96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81E8D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A834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7A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90AF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136Gl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66CC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DC3C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1F85157D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9CAE0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56AFC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1B7E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7del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2FF6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136f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C14A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2360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3FC30B5D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BE62C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3DA4A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AF97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7dup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5196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136f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D224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926E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15D73A1C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0F6B1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628D9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6929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16T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9F87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al139Al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A1FE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31DA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2C4DBF42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C4715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D185E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EA2C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4T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903D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al155Al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553E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431A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64576F50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CC986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A46C2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C2BE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76T&gt;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FECC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eu159Arg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1742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B8CA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1350B633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F2A46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8CD34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6945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0T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0531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164Pr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4306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1639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78EC90EA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80C91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83268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C363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3C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D1C0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r168Il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4EDD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040C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4D9CBC8A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B7B11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E548C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00E1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15T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498C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eu172Pr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70AD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DA8A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69D23FFA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5C742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E1284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CA58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25G&gt;T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D7DD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t175Il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0181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3E04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121FDAF3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E6A05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3758F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42FE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39T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69E4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al180Al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8B9E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6116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203D6CAA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0EECB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4B690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8C2C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0T&gt;C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02F1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eu27Pr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2770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EB1A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tr w:rsidR="00A20564" w14:paraId="322CAE84" w14:textId="77777777">
        <w:trPr>
          <w:trHeight w:val="285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FC896BC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A5290E4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1EBA73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3C&gt;A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BE1BF1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a28Asp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34969D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78318C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%</w:t>
            </w:r>
          </w:p>
        </w:tc>
      </w:tr>
      <w:bookmarkEnd w:id="8"/>
    </w:tbl>
    <w:p w14:paraId="1C386817" w14:textId="77777777" w:rsidR="00A20564" w:rsidRDefault="00A20564">
      <w:pPr>
        <w:rPr>
          <w:rFonts w:ascii="Times New Roman" w:hAnsi="Times New Roman" w:cs="Times New Roman"/>
          <w:szCs w:val="21"/>
        </w:rPr>
      </w:pPr>
    </w:p>
    <w:bookmarkEnd w:id="5"/>
    <w:p w14:paraId="2FF22EB0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4AD40FA1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78395E86" w14:textId="77777777" w:rsidR="00A20564" w:rsidRDefault="00000000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Table S10 </w:t>
      </w:r>
      <w:bookmarkStart w:id="9" w:name="OLE_LINK27"/>
      <w:r>
        <w:rPr>
          <w:rFonts w:ascii="Times New Roman" w:hAnsi="Times New Roman" w:cs="Times New Roman" w:hint="eastAsia"/>
          <w:b/>
          <w:bCs/>
          <w:szCs w:val="21"/>
        </w:rPr>
        <w:t xml:space="preserve">The distribution of co-current mutations across patients </w:t>
      </w:r>
      <w:bookmarkEnd w:id="9"/>
      <w:r>
        <w:rPr>
          <w:rFonts w:ascii="Times New Roman" w:hAnsi="Times New Roman" w:cs="Times New Roman" w:hint="eastAsia"/>
          <w:b/>
          <w:bCs/>
          <w:szCs w:val="21"/>
        </w:rPr>
        <w:t xml:space="preserve">detected by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TBseq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>® test</w:t>
      </w:r>
    </w:p>
    <w:tbl>
      <w:tblPr>
        <w:tblW w:w="14016" w:type="dxa"/>
        <w:jc w:val="center"/>
        <w:tblLayout w:type="fixed"/>
        <w:tblLook w:val="04A0" w:firstRow="1" w:lastRow="0" w:firstColumn="1" w:lastColumn="0" w:noHBand="0" w:noVBand="1"/>
      </w:tblPr>
      <w:tblGrid>
        <w:gridCol w:w="1760"/>
        <w:gridCol w:w="1760"/>
        <w:gridCol w:w="1625"/>
        <w:gridCol w:w="4477"/>
        <w:gridCol w:w="3100"/>
        <w:gridCol w:w="1294"/>
      </w:tblGrid>
      <w:tr w:rsidR="00A20564" w14:paraId="6947F00E" w14:textId="77777777">
        <w:trPr>
          <w:trHeight w:val="23"/>
          <w:jc w:val="center"/>
        </w:trPr>
        <w:tc>
          <w:tcPr>
            <w:tcW w:w="17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EF5C92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Drug</w:t>
            </w:r>
          </w:p>
        </w:tc>
        <w:tc>
          <w:tcPr>
            <w:tcW w:w="17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BEC428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tient number</w:t>
            </w:r>
          </w:p>
        </w:tc>
        <w:tc>
          <w:tcPr>
            <w:tcW w:w="16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1C0F4A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ene</w:t>
            </w:r>
          </w:p>
        </w:tc>
        <w:tc>
          <w:tcPr>
            <w:tcW w:w="447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76B30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e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ut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br/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ucleotide posi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1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EBF509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utati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codon position)</w:t>
            </w:r>
          </w:p>
        </w:tc>
        <w:tc>
          <w:tcPr>
            <w:tcW w:w="12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C836F0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ST</w:t>
            </w:r>
            <w:proofErr w:type="spellEnd"/>
          </w:p>
        </w:tc>
      </w:tr>
      <w:tr w:rsidR="00A20564" w14:paraId="63A70798" w14:textId="77777777">
        <w:trPr>
          <w:trHeight w:val="23"/>
          <w:jc w:val="center"/>
        </w:trPr>
        <w:tc>
          <w:tcPr>
            <w:tcW w:w="176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607E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RIF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13AF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14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0664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oB</w:t>
            </w:r>
            <w:proofErr w:type="spellEnd"/>
          </w:p>
        </w:tc>
        <w:tc>
          <w:tcPr>
            <w:tcW w:w="4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FB8D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92C&gt;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77A&gt;T</w:t>
            </w:r>
          </w:p>
        </w:tc>
        <w:tc>
          <w:tcPr>
            <w:tcW w:w="3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3A35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531Le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s526Leu</w:t>
            </w:r>
          </w:p>
        </w:tc>
        <w:tc>
          <w:tcPr>
            <w:tcW w:w="12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D461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0BFB7CF8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DDF46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B3C3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11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3083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o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E085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98T&gt;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78C&gt;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2782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eu533Pr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His526Gl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735E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242D8BB8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4FFC9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5E35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20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FC27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o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3659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22_1527delACCAG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22_1523delA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CDAC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r508_Ser509d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r508f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1A90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usceptible</w:t>
            </w:r>
          </w:p>
        </w:tc>
      </w:tr>
      <w:tr w:rsidR="00A20564" w14:paraId="4101390E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3DEF0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5CB2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23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FE26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o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C47B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32T&gt;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270T&gt;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8AD0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eu511Pr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Phe424V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27BB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usceptible</w:t>
            </w:r>
          </w:p>
        </w:tc>
      </w:tr>
      <w:tr w:rsidR="00A20564" w14:paraId="391E28E2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1F48A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6A78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24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6A16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o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B4D8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47A&gt;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79A&gt;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65C&gt;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91A3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516Al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u460Gl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522Leu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F8D5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66A8DCF8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A4074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34B5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31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DBE9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o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48D7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92C&gt;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08T&gt;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4622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531Le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he503Ser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5598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22843CC4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88658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20E2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40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4E16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o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7148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46G&gt;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32T&gt;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BC4D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516Ty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eu511Pr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BCD6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3257DD3B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3ED1E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BFC3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48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717E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o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DD26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20del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32T&gt;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DF4E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y507f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eu511Pr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8942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7FFABDF2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92C03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EE41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49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1476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o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C4C5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55_1557delAA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55_1556delA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9D2C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n519d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n519f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77A4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0152593A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78621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5EA0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49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08F0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o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BA9A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76C&gt;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70T&gt;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848A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s526As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he424V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8188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481F7AA3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E004F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5B98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53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C018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o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3A34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91T&gt;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92C&gt;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B078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531Pr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531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D674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506CCD9A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715D5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09E5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54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8969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o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56D2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92C&gt;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48C&gt;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A472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10" w:name="OLE_LINK13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531Le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483Leu</w:t>
            </w:r>
            <w:bookmarkEnd w:id="10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80A3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11" w:name="OLE_LINK25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usceptible</w:t>
            </w:r>
            <w:bookmarkEnd w:id="11"/>
          </w:p>
        </w:tc>
      </w:tr>
      <w:tr w:rsidR="00A20564" w14:paraId="303846BC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5092D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85CD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60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DAFE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o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1A24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76C&gt;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592C&gt;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C7A6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s526Ty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Ser531Leu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19D9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3BB756AE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FDB14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E64B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62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A0F0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o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F5DE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92C&gt;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438A&gt;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14E8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531Le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Ile480V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DE64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14A9160E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3820C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52FD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66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95B1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o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96C1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98T&gt;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578C&gt;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447D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eu533Pr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His526Gl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486E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65A9879C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20379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FD66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73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0F38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o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C42A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32T&gt;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578C&gt;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6307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eu511Pr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His526Gl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D8A8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078A1A52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7870A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4489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75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15EF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o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4CD3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47A&gt;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532T&gt;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2C77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516Gl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Leu511Pr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B41D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12" w:name="OLE_LINK18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  <w:bookmarkEnd w:id="12"/>
          </w:p>
        </w:tc>
      </w:tr>
      <w:tr w:rsidR="00A20564" w14:paraId="527CD567" w14:textId="77777777">
        <w:trPr>
          <w:trHeight w:val="23"/>
          <w:jc w:val="center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E536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N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A518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11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5AB4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atG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atG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8FF2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9A&gt;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4G&gt;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1BA7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le317V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Ser315As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B104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551734D0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13E33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3A73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22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19CF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atG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atG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EFF2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4G&gt;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54G&gt;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0469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315Th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y285Asp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05E8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usceptible</w:t>
            </w:r>
          </w:p>
        </w:tc>
      </w:tr>
      <w:tr w:rsidR="00A20564" w14:paraId="18C89BCF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63E72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bookmarkStart w:id="13" w:name="OLE_LINK19" w:colFirst="4" w:colLast="4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1EC3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31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1212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atG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nhA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2919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4G&gt;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5C&gt;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82A5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315Th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C44D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2B8F565F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4AEB9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E092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32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2C6E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atG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nhA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6928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90G&gt;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8T&gt;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FCE0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p397*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0015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bookmarkEnd w:id="13"/>
      <w:tr w:rsidR="00A20564" w14:paraId="7B4710DA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ECFE5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13B1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35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51DF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atG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atG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AD46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47T&gt;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36G&gt;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29D0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383Pr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y279Asp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EDED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2ED66068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A730C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bookmarkStart w:id="14" w:name="OLE_LINK22" w:colFirst="4" w:colLast="4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E70F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36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13BB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atG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hpC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C3F3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4G&gt;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52C&gt;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2A85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315Th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1708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647B5330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16396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bookmarkStart w:id="15" w:name="OLE_LINK20" w:colFirst="4" w:colLast="4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D313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37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54CF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atG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nhA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5841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4G&gt;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5C&gt;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9CF6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315As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5B8B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046FBB86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2D3A2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3401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39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D87A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nh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hpC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A8D8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5C&gt;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-48G&gt;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3544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5B78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bookmarkEnd w:id="14"/>
      <w:bookmarkEnd w:id="15"/>
      <w:tr w:rsidR="00A20564" w14:paraId="71166A73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C8C7E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9BD9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51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B801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atG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nhA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D75E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4G&gt;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8T&gt;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000D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315Th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C481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2ADD6D0D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B52CB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EC4A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52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AEC5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atG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atG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9D63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90G&gt;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4G&gt;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BEB8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p397*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315Thr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8457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3B7A01C6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08992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D539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53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C360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atG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atG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1552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5C&gt;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4G&gt;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D86B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315Ar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315Thr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740B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2628B4C3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12485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2CE3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58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ED4A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atG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nhA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1B48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53C&gt;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5C&gt;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6B9E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16" w:name="OLE_LINK15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rg385Tr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bookmarkEnd w:id="16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6319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17" w:name="OLE_LINK36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usceptible</w:t>
            </w:r>
            <w:bookmarkEnd w:id="17"/>
          </w:p>
        </w:tc>
      </w:tr>
      <w:tr w:rsidR="00A20564" w14:paraId="6649F472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144E5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B66F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61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91E0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atG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nhA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2547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4G&gt;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-8T&gt;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EC96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315Th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1A59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1C5E755C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84C6B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39B1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65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2C8B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atG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hpC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A966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4G&gt;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-48G&gt;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9C92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315Th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7038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361F1481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8FADB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909C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65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A492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atG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nhA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5B55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4G&gt;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-15C&gt;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A7F5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315Th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49B1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3023C9F0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EAAE6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26D7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75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DFE1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atG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atG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A8BD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9A&gt;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4G&gt;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42AE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le317V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Ser315As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F7BF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758BA6D1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0CED6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6C4F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77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E39B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atG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hpC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8744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4G&gt;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-20C&gt;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2738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315Th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60B4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54E21673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A86DB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B872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81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DAEE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atG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atG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AA5F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80A&gt;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4G&gt;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CA48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r394Al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Ser315As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FCB2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0A9BFA7E" w14:textId="77777777">
        <w:trPr>
          <w:trHeight w:val="23"/>
          <w:jc w:val="center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5F9B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EM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B47B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39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AB8F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mb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mb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740F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16A&gt;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890C&gt;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3033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t306V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Ser297Leu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0230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sistant</w:t>
            </w:r>
          </w:p>
        </w:tc>
      </w:tr>
      <w:tr w:rsidR="00A20564" w14:paraId="16B03707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CF1E6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5636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62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43A8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mb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mb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5C5B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56A&gt;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916A&gt;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E458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yr319Cy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Met306V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D722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resistant</w:t>
            </w:r>
          </w:p>
        </w:tc>
      </w:tr>
      <w:tr w:rsidR="00A20564" w14:paraId="7301C587" w14:textId="77777777">
        <w:trPr>
          <w:trHeight w:val="23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F528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51B1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55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E0CD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ps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psL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F5DC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G&gt;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8A&gt;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CCA8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rg9Hi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ys43Ar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2318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sistant</w:t>
            </w:r>
          </w:p>
        </w:tc>
      </w:tr>
      <w:tr w:rsidR="00A20564" w14:paraId="535362D9" w14:textId="77777777">
        <w:trPr>
          <w:trHeight w:val="23"/>
          <w:jc w:val="center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6DC1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fx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77DB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11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E87E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yr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yrA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0B27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1A&gt;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69C&gt;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C2BC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94Gl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la90V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8048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18" w:name="OLE_LINK35"/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sistant</w:t>
            </w:r>
            <w:bookmarkEnd w:id="18"/>
          </w:p>
        </w:tc>
      </w:tr>
      <w:tr w:rsidR="00A20564" w14:paraId="2E4F87A2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61980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3FF9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20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0244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yr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yr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BD5D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1T&gt;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03A&gt;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8499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91Pr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u501Asp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CED1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usceptible</w:t>
            </w:r>
          </w:p>
        </w:tc>
      </w:tr>
      <w:tr w:rsidR="00A20564" w14:paraId="40300166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1C9E4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31F4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30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2CC7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yr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yrA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9DDF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1A&gt;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80G&gt;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65C6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94Gl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sp94As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389F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sistant</w:t>
            </w:r>
          </w:p>
        </w:tc>
      </w:tr>
      <w:tr w:rsidR="00A20564" w14:paraId="1728FC45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7624A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282E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32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440B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yr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yrA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2944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1A&gt;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69C&gt;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02B2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94Al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la90V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5826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usceptible</w:t>
            </w:r>
          </w:p>
        </w:tc>
      </w:tr>
      <w:tr w:rsidR="00A20564" w14:paraId="1A9FB324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693ED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29BC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35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F5B1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yr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yr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7535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1A&gt;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496A&gt;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5B28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94Al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sn499Thr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E070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sistant</w:t>
            </w:r>
          </w:p>
        </w:tc>
      </w:tr>
      <w:tr w:rsidR="00A20564" w14:paraId="5F98FCF2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85FDF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836A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37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4B46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yr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yrA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A8FD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9C&gt;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1T&gt;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D07A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a90V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91Pr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B04E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usceptible</w:t>
            </w:r>
          </w:p>
        </w:tc>
      </w:tr>
      <w:tr w:rsidR="00A20564" w14:paraId="76896157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6557D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CABA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49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0FF8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yr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yrA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8A9A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9C&gt;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1A&gt;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2297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a90V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94Gl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C947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sistant</w:t>
            </w:r>
          </w:p>
        </w:tc>
      </w:tr>
      <w:tr w:rsidR="00A20564" w14:paraId="30037EEB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A6F4D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82FF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57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48C7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yr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yrA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D8F7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1A&gt;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1T&gt;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69B9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94Gl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91Pr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B6F8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sistant</w:t>
            </w:r>
          </w:p>
        </w:tc>
      </w:tr>
      <w:tr w:rsidR="00A20564" w14:paraId="1B224F6C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99DCF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8B93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60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7380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yr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yrB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CF00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1A&gt;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503A&gt;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04E8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94Gl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Glu501Asp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2382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usceptible</w:t>
            </w:r>
          </w:p>
        </w:tc>
      </w:tr>
      <w:tr w:rsidR="00A20564" w14:paraId="02464112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6A129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DAEB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64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54D9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yr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yrA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E9E4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1A&gt;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69C&gt;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9FBE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94Al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la90V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0BFA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sistant</w:t>
            </w:r>
          </w:p>
        </w:tc>
      </w:tr>
      <w:tr w:rsidR="00A20564" w14:paraId="44CA78DF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E72A4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AEE4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66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345F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yr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yr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yrA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F624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1A&gt;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69C&gt;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71T&gt;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B1AC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94Gl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la90V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91Pr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0542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esistant</w:t>
            </w:r>
          </w:p>
        </w:tc>
      </w:tr>
      <w:tr w:rsidR="00A20564" w14:paraId="48708A04" w14:textId="77777777">
        <w:trPr>
          <w:trHeight w:val="23"/>
          <w:jc w:val="center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B3A5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bookmarkStart w:id="19" w:name="OLE_LINK4" w:colFirst="5" w:colLast="5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azinamid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2D01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40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576D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nc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ncA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D80C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5T&gt;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0A&gt;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C0AF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p119Ar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r114Al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D73C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</w:tr>
      <w:tr w:rsidR="00A20564" w14:paraId="46FB4541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FE65B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B8FA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51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3999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nc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ncA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A89B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9C&gt;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A&gt;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91DF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s57Ty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p12Gl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F3ED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</w:tr>
      <w:tr w:rsidR="00A20564" w14:paraId="775EDAA3" w14:textId="77777777">
        <w:trPr>
          <w:trHeight w:val="23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533E15F" w14:textId="77777777" w:rsidR="00A20564" w:rsidRDefault="00A205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09CA57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57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48440F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nc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ncA</w:t>
            </w:r>
            <w:proofErr w:type="spellEnd"/>
          </w:p>
        </w:tc>
        <w:tc>
          <w:tcPr>
            <w:tcW w:w="44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FF4432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C&gt;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03G&gt;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0BDE85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n10*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Trp68*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0869DC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</w:tr>
      <w:bookmarkEnd w:id="19"/>
    </w:tbl>
    <w:p w14:paraId="65B07B8B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5C1FADC8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46F7E6EF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366EB825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2ABBB308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465AB490" w14:textId="77777777" w:rsidR="00A20564" w:rsidRDefault="0000000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Table S11 The discrepancies between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TBseq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® test and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pDST</w:t>
      </w:r>
      <w:proofErr w:type="spellEnd"/>
    </w:p>
    <w:tbl>
      <w:tblPr>
        <w:tblW w:w="10436" w:type="dxa"/>
        <w:jc w:val="center"/>
        <w:tblLayout w:type="fixed"/>
        <w:tblLook w:val="04A0" w:firstRow="1" w:lastRow="0" w:firstColumn="1" w:lastColumn="0" w:noHBand="0" w:noVBand="1"/>
      </w:tblPr>
      <w:tblGrid>
        <w:gridCol w:w="1090"/>
        <w:gridCol w:w="1786"/>
        <w:gridCol w:w="1080"/>
        <w:gridCol w:w="1080"/>
        <w:gridCol w:w="1080"/>
        <w:gridCol w:w="1080"/>
        <w:gridCol w:w="1080"/>
        <w:gridCol w:w="1080"/>
        <w:gridCol w:w="1080"/>
      </w:tblGrid>
      <w:tr w:rsidR="00A20564" w14:paraId="6C4A40AB" w14:textId="77777777">
        <w:trPr>
          <w:trHeight w:val="270"/>
          <w:jc w:val="center"/>
        </w:trPr>
        <w:tc>
          <w:tcPr>
            <w:tcW w:w="10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0CDC92A" w14:textId="77777777" w:rsidR="00A20564" w:rsidRDefault="00A20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8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1AB035D" w14:textId="77777777" w:rsidR="00A20564" w:rsidRDefault="00A20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8ACB59D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FP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4C03608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NH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CE59D43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MB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FCECA57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B352B85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m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1D364D5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m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5D01F37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fx</w:t>
            </w:r>
            <w:proofErr w:type="spellEnd"/>
          </w:p>
        </w:tc>
      </w:tr>
      <w:tr w:rsidR="00A20564" w14:paraId="46BA8670" w14:textId="77777777">
        <w:trPr>
          <w:trHeight w:val="270"/>
          <w:jc w:val="center"/>
        </w:trPr>
        <w:tc>
          <w:tcPr>
            <w:tcW w:w="10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FC918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DS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)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289FD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Bseq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® </w:t>
            </w: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te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+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49AE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6A02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9C52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DB86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8CAB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6CE3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0E83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1</w:t>
            </w:r>
          </w:p>
        </w:tc>
      </w:tr>
      <w:tr w:rsidR="00A20564" w14:paraId="3B0AAF0B" w14:textId="77777777">
        <w:trPr>
          <w:trHeight w:val="27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45073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DS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+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F3CD9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Bseq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® </w:t>
            </w: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te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E080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7D5E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5F06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5B34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BACA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B077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A2BA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</w:tr>
      <w:tr w:rsidR="00A20564" w14:paraId="0C5030C8" w14:textId="77777777">
        <w:trPr>
          <w:trHeight w:val="27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A0400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DS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2FB3C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Bseq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® test</w:t>
            </w:r>
          </w:p>
          <w:p w14:paraId="63A84705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t_T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96E8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2C1A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B365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0CDA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E208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4043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1713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8</w:t>
            </w:r>
          </w:p>
        </w:tc>
      </w:tr>
      <w:tr w:rsidR="00A20564" w14:paraId="295EF611" w14:textId="77777777">
        <w:trPr>
          <w:trHeight w:val="270"/>
          <w:jc w:val="center"/>
        </w:trPr>
        <w:tc>
          <w:tcPr>
            <w:tcW w:w="10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B6C232C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DS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+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D66DCC6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TBseq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® test</w:t>
            </w:r>
          </w:p>
          <w:p w14:paraId="7E8E49DD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t_T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3B49F4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34FCB6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73AE90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A09F39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AD2464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FDF505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519C9C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</w:tr>
    </w:tbl>
    <w:p w14:paraId="3B12C00B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595E45FA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1A386AA3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015FB188" w14:textId="77777777" w:rsidR="00A20564" w:rsidRDefault="00A20564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4F2A585E" w14:textId="77777777" w:rsidR="00A20564" w:rsidRDefault="00A20564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268CDD33" w14:textId="77777777" w:rsidR="00A20564" w:rsidRDefault="0000000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Table S12 </w:t>
      </w:r>
      <w:bookmarkStart w:id="20" w:name="_Hlk189659246"/>
      <w:r>
        <w:rPr>
          <w:rFonts w:ascii="Times New Roman" w:hAnsi="Times New Roman" w:cs="Times New Roman" w:hint="eastAsia"/>
          <w:b/>
          <w:bCs/>
          <w:szCs w:val="21"/>
        </w:rPr>
        <w:t xml:space="preserve">Average turnaround time per batch and average cost per sample using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TBseq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>® test</w:t>
      </w:r>
      <w:bookmarkEnd w:id="20"/>
    </w:p>
    <w:tbl>
      <w:tblPr>
        <w:tblStyle w:val="TableNormal"/>
        <w:tblW w:w="10770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3191"/>
        <w:gridCol w:w="2192"/>
        <w:gridCol w:w="992"/>
        <w:gridCol w:w="2250"/>
        <w:gridCol w:w="977"/>
      </w:tblGrid>
      <w:tr w:rsidR="00A20564" w14:paraId="0232A244" w14:textId="77777777">
        <w:trPr>
          <w:trHeight w:val="1491"/>
          <w:jc w:val="center"/>
        </w:trPr>
        <w:tc>
          <w:tcPr>
            <w:tcW w:w="1168" w:type="dxa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050EC4AC" w14:textId="77777777" w:rsidR="00A20564" w:rsidRDefault="00000000">
            <w:pPr>
              <w:pStyle w:val="TableParagraph"/>
              <w:spacing w:before="113"/>
              <w:ind w:left="221" w:right="214"/>
              <w:jc w:val="center"/>
              <w:rPr>
                <w:b/>
                <w:bCs/>
                <w:color w:val="000000"/>
                <w:lang w:eastAsia="en-US"/>
              </w:rPr>
            </w:pPr>
            <w:r>
              <w:rPr>
                <w:b/>
                <w:bCs/>
                <w:color w:val="000000"/>
                <w:lang w:eastAsia="en-US"/>
              </w:rPr>
              <w:t>No.</w:t>
            </w:r>
          </w:p>
        </w:tc>
        <w:tc>
          <w:tcPr>
            <w:tcW w:w="3191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29BB77A" w14:textId="77777777" w:rsidR="00A20564" w:rsidRDefault="00000000">
            <w:pPr>
              <w:pStyle w:val="TableParagraph"/>
              <w:spacing w:before="113"/>
              <w:ind w:left="339" w:right="333"/>
              <w:jc w:val="center"/>
              <w:rPr>
                <w:rFonts w:eastAsia="宋体"/>
                <w:b/>
                <w:bCs/>
                <w:color w:val="000000"/>
                <w:lang w:eastAsia="en-US"/>
              </w:rPr>
            </w:pPr>
            <w:r>
              <w:rPr>
                <w:rFonts w:eastAsia="宋体" w:hint="eastAsia"/>
                <w:b/>
                <w:bCs/>
                <w:color w:val="000000"/>
                <w:lang w:eastAsia="en-US"/>
              </w:rPr>
              <w:t>Steps in the sequencing-based workflow</w:t>
            </w:r>
          </w:p>
        </w:tc>
        <w:tc>
          <w:tcPr>
            <w:tcW w:w="2192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220575C" w14:textId="77777777" w:rsidR="00A20564" w:rsidRDefault="00000000">
            <w:pPr>
              <w:pStyle w:val="TableParagraph"/>
              <w:spacing w:before="113"/>
              <w:ind w:left="253" w:right="249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 w:hint="eastAsia"/>
                <w:b/>
                <w:bCs/>
                <w:color w:val="000000"/>
              </w:rPr>
              <w:t xml:space="preserve">Mean </w:t>
            </w:r>
            <w:r>
              <w:rPr>
                <w:rFonts w:eastAsia="宋体" w:hint="eastAsia"/>
                <w:b/>
                <w:bCs/>
                <w:color w:val="000000"/>
                <w:lang w:eastAsia="en-US"/>
              </w:rPr>
              <w:t xml:space="preserve">Turnaround time per </w:t>
            </w:r>
            <w:r>
              <w:rPr>
                <w:rFonts w:eastAsia="宋体" w:hint="eastAsia"/>
                <w:b/>
                <w:bCs/>
                <w:color w:val="000000"/>
              </w:rPr>
              <w:t>batch</w:t>
            </w:r>
          </w:p>
          <w:p w14:paraId="4ADA979D" w14:textId="77777777" w:rsidR="00A20564" w:rsidRDefault="00000000">
            <w:pPr>
              <w:pStyle w:val="TableParagraph"/>
              <w:spacing w:before="113"/>
              <w:ind w:left="253" w:right="249"/>
              <w:jc w:val="center"/>
              <w:rPr>
                <w:rFonts w:eastAsia="宋体"/>
                <w:b/>
                <w:bCs/>
                <w:color w:val="000000"/>
                <w:lang w:eastAsia="en-US"/>
              </w:rPr>
            </w:pPr>
            <w:r>
              <w:rPr>
                <w:rFonts w:eastAsia="宋体" w:hint="eastAsia"/>
                <w:b/>
                <w:bCs/>
                <w:color w:val="000000"/>
                <w:lang w:eastAsia="en-US"/>
              </w:rPr>
              <w:t>(hour)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40749DBE" w14:textId="77777777" w:rsidR="00A20564" w:rsidRDefault="00000000">
            <w:pPr>
              <w:pStyle w:val="TableParagraph"/>
              <w:spacing w:before="113"/>
              <w:ind w:left="253" w:right="249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 w:hint="eastAsia"/>
                <w:b/>
                <w:bCs/>
                <w:color w:val="000000"/>
              </w:rPr>
              <w:t>SD</w:t>
            </w:r>
          </w:p>
        </w:tc>
        <w:tc>
          <w:tcPr>
            <w:tcW w:w="2250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E84610F" w14:textId="77777777" w:rsidR="00A20564" w:rsidRDefault="00000000">
            <w:pPr>
              <w:pStyle w:val="TableParagraph"/>
              <w:spacing w:before="113"/>
              <w:ind w:left="253" w:right="249"/>
              <w:jc w:val="center"/>
              <w:rPr>
                <w:rFonts w:eastAsia="宋体"/>
                <w:b/>
                <w:bCs/>
                <w:color w:val="000000"/>
                <w:lang w:eastAsia="en-US"/>
              </w:rPr>
            </w:pPr>
            <w:r>
              <w:rPr>
                <w:rFonts w:eastAsia="宋体" w:hint="eastAsia"/>
                <w:b/>
                <w:bCs/>
                <w:color w:val="000000"/>
              </w:rPr>
              <w:t xml:space="preserve">Mean </w:t>
            </w:r>
            <w:r>
              <w:rPr>
                <w:rFonts w:eastAsia="宋体" w:hint="eastAsia"/>
                <w:b/>
                <w:bCs/>
                <w:color w:val="000000"/>
                <w:lang w:eastAsia="en-US"/>
              </w:rPr>
              <w:t>Cost per sample</w:t>
            </w:r>
          </w:p>
          <w:p w14:paraId="1D1D0DD9" w14:textId="77777777" w:rsidR="00A20564" w:rsidRDefault="00000000">
            <w:pPr>
              <w:pStyle w:val="TableParagraph"/>
              <w:spacing w:before="113"/>
              <w:ind w:left="253" w:right="249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 w:hint="eastAsia"/>
                <w:b/>
                <w:bCs/>
                <w:color w:val="000000"/>
                <w:lang w:eastAsia="en-US"/>
              </w:rPr>
              <w:t>(USD)</w:t>
            </w:r>
          </w:p>
        </w:tc>
        <w:tc>
          <w:tcPr>
            <w:tcW w:w="977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866144A" w14:textId="77777777" w:rsidR="00A20564" w:rsidRDefault="00000000">
            <w:pPr>
              <w:pStyle w:val="TableParagraph"/>
              <w:spacing w:before="113"/>
              <w:ind w:left="253" w:right="249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 w:hint="eastAsia"/>
                <w:b/>
                <w:bCs/>
                <w:color w:val="000000"/>
              </w:rPr>
              <w:t>SD</w:t>
            </w:r>
          </w:p>
        </w:tc>
      </w:tr>
      <w:tr w:rsidR="00A20564" w14:paraId="2E319082" w14:textId="77777777">
        <w:trPr>
          <w:trHeight w:val="442"/>
          <w:jc w:val="center"/>
        </w:trPr>
        <w:tc>
          <w:tcPr>
            <w:tcW w:w="11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D9B28" w14:textId="77777777" w:rsidR="00A20564" w:rsidRDefault="00000000">
            <w:pPr>
              <w:pStyle w:val="TableParagraph"/>
              <w:spacing w:before="113"/>
              <w:ind w:left="9"/>
              <w:jc w:val="center"/>
              <w:rPr>
                <w:color w:val="000000"/>
                <w:szCs w:val="21"/>
                <w:lang w:eastAsia="en-US"/>
              </w:rPr>
            </w:pPr>
            <w:r>
              <w:rPr>
                <w:color w:val="000000"/>
                <w:w w:val="99"/>
                <w:szCs w:val="21"/>
                <w:lang w:eastAsia="en-US"/>
              </w:rPr>
              <w:t>1</w:t>
            </w:r>
          </w:p>
        </w:tc>
        <w:tc>
          <w:tcPr>
            <w:tcW w:w="319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62666" w14:textId="77777777" w:rsidR="00A20564" w:rsidRDefault="00000000">
            <w:pPr>
              <w:pStyle w:val="TableParagraph"/>
              <w:spacing w:before="113"/>
              <w:ind w:left="341" w:right="333"/>
              <w:jc w:val="center"/>
              <w:rPr>
                <w:rFonts w:eastAsia="宋体"/>
                <w:color w:val="000000"/>
                <w:szCs w:val="21"/>
                <w:lang w:eastAsia="en-US"/>
              </w:rPr>
            </w:pPr>
            <w:r>
              <w:rPr>
                <w:rFonts w:eastAsia="宋体" w:hint="eastAsia"/>
                <w:color w:val="000000"/>
                <w:szCs w:val="21"/>
                <w:lang w:eastAsia="en-US"/>
              </w:rPr>
              <w:t>DNA extraction</w:t>
            </w:r>
          </w:p>
        </w:tc>
        <w:tc>
          <w:tcPr>
            <w:tcW w:w="2192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BDADD" w14:textId="77777777" w:rsidR="00A20564" w:rsidRDefault="00000000">
            <w:pPr>
              <w:pStyle w:val="TableParagraph"/>
              <w:spacing w:before="99"/>
              <w:ind w:right="246"/>
              <w:jc w:val="center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  <w:lang w:eastAsia="en-US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96118" w14:textId="77777777" w:rsidR="00A20564" w:rsidRDefault="00000000">
            <w:pPr>
              <w:pStyle w:val="TableParagraph"/>
              <w:spacing w:before="99"/>
              <w:ind w:right="246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</w:rPr>
              <w:t>0.1891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02277" w14:textId="77777777" w:rsidR="00A20564" w:rsidRDefault="00000000">
            <w:pPr>
              <w:pStyle w:val="TableParagraph"/>
              <w:spacing w:before="99"/>
              <w:ind w:left="253" w:right="246"/>
              <w:jc w:val="center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  <w:lang w:eastAsia="en-US"/>
              </w:rPr>
              <w:t>3.2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CF767" w14:textId="77777777" w:rsidR="00A20564" w:rsidRDefault="00000000">
            <w:pPr>
              <w:pStyle w:val="TableParagraph"/>
              <w:spacing w:before="99"/>
              <w:ind w:right="246"/>
              <w:jc w:val="center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  <w:lang w:eastAsia="en-US"/>
              </w:rPr>
              <w:t>0.231</w:t>
            </w:r>
            <w:r>
              <w:rPr>
                <w:rFonts w:eastAsia="宋体" w:hint="eastAsia"/>
                <w:color w:val="000000"/>
                <w:szCs w:val="21"/>
              </w:rPr>
              <w:t>7</w:t>
            </w:r>
          </w:p>
        </w:tc>
      </w:tr>
      <w:tr w:rsidR="00A20564" w14:paraId="0F60540D" w14:textId="77777777">
        <w:trPr>
          <w:trHeight w:val="573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B25D2" w14:textId="77777777" w:rsidR="00A20564" w:rsidRDefault="00000000">
            <w:pPr>
              <w:pStyle w:val="TableParagraph"/>
              <w:spacing w:before="112"/>
              <w:ind w:left="9"/>
              <w:jc w:val="center"/>
              <w:rPr>
                <w:color w:val="000000"/>
                <w:szCs w:val="21"/>
                <w:lang w:eastAsia="en-US"/>
              </w:rPr>
            </w:pPr>
            <w:r>
              <w:rPr>
                <w:color w:val="000000"/>
                <w:w w:val="99"/>
                <w:szCs w:val="21"/>
                <w:lang w:eastAsia="en-US"/>
              </w:rPr>
              <w:t>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6BC76" w14:textId="77777777" w:rsidR="00A20564" w:rsidRDefault="00000000">
            <w:pPr>
              <w:pStyle w:val="TableParagraph"/>
              <w:spacing w:before="112"/>
              <w:ind w:left="338" w:right="333"/>
              <w:jc w:val="center"/>
              <w:rPr>
                <w:rFonts w:eastAsia="宋体"/>
                <w:color w:val="000000"/>
                <w:szCs w:val="21"/>
                <w:lang w:eastAsia="en-US"/>
              </w:rPr>
            </w:pPr>
            <w:r>
              <w:rPr>
                <w:rFonts w:eastAsia="宋体" w:hint="eastAsia"/>
                <w:color w:val="000000"/>
                <w:szCs w:val="21"/>
                <w:lang w:eastAsia="en-US"/>
              </w:rPr>
              <w:t>Target enrichment</w:t>
            </w:r>
          </w:p>
          <w:p w14:paraId="0588DD2D" w14:textId="77777777" w:rsidR="00A20564" w:rsidRDefault="00000000">
            <w:pPr>
              <w:pStyle w:val="TableParagraph"/>
              <w:spacing w:before="112"/>
              <w:ind w:left="338" w:right="333"/>
              <w:jc w:val="center"/>
              <w:rPr>
                <w:rFonts w:eastAsia="宋体"/>
                <w:color w:val="000000"/>
                <w:szCs w:val="21"/>
                <w:lang w:eastAsia="en-US"/>
              </w:rPr>
            </w:pPr>
            <w:r>
              <w:rPr>
                <w:rFonts w:eastAsia="宋体" w:hint="eastAsia"/>
                <w:color w:val="000000"/>
                <w:szCs w:val="21"/>
                <w:lang w:eastAsia="en-US"/>
              </w:rPr>
              <w:t>(multiplex PCR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9C6CF" w14:textId="77777777" w:rsidR="00A20564" w:rsidRDefault="00000000">
            <w:pPr>
              <w:pStyle w:val="TableParagraph"/>
              <w:spacing w:before="98"/>
              <w:ind w:right="246"/>
              <w:jc w:val="center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  <w:lang w:eastAsia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7D8BE" w14:textId="77777777" w:rsidR="00A20564" w:rsidRDefault="00000000">
            <w:pPr>
              <w:pStyle w:val="TableParagraph"/>
              <w:spacing w:before="98"/>
              <w:ind w:right="246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/>
                <w:color w:val="000000"/>
                <w:szCs w:val="21"/>
              </w:rPr>
              <w:t>0.12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F2BAB" w14:textId="77777777" w:rsidR="00A20564" w:rsidRDefault="00000000">
            <w:pPr>
              <w:pStyle w:val="TableParagraph"/>
              <w:spacing w:before="98"/>
              <w:ind w:left="253" w:right="246"/>
              <w:jc w:val="center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  <w:lang w:eastAsia="en-U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73809" w14:textId="77777777" w:rsidR="00A20564" w:rsidRDefault="00000000">
            <w:pPr>
              <w:pStyle w:val="TableParagraph"/>
              <w:spacing w:before="98"/>
              <w:ind w:right="246"/>
              <w:jc w:val="center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  <w:lang w:eastAsia="en-US"/>
              </w:rPr>
              <w:t>0.2961</w:t>
            </w:r>
          </w:p>
        </w:tc>
      </w:tr>
      <w:tr w:rsidR="00A20564" w14:paraId="525DC7B2" w14:textId="77777777">
        <w:trPr>
          <w:trHeight w:val="433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53233" w14:textId="77777777" w:rsidR="00A20564" w:rsidRDefault="00000000">
            <w:pPr>
              <w:pStyle w:val="TableParagraph"/>
              <w:spacing w:before="114"/>
              <w:ind w:left="9"/>
              <w:jc w:val="center"/>
              <w:rPr>
                <w:color w:val="000000"/>
                <w:szCs w:val="21"/>
                <w:lang w:eastAsia="en-US"/>
              </w:rPr>
            </w:pPr>
            <w:r>
              <w:rPr>
                <w:color w:val="000000"/>
                <w:w w:val="99"/>
                <w:szCs w:val="21"/>
                <w:lang w:eastAsia="en-US"/>
              </w:rPr>
              <w:t>3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399E9" w14:textId="77777777" w:rsidR="00A20564" w:rsidRDefault="00000000">
            <w:pPr>
              <w:pStyle w:val="TableParagraph"/>
              <w:spacing w:before="114"/>
              <w:ind w:left="341" w:right="333"/>
              <w:jc w:val="center"/>
              <w:rPr>
                <w:rFonts w:eastAsia="宋体"/>
                <w:color w:val="000000"/>
                <w:szCs w:val="21"/>
                <w:lang w:eastAsia="en-US"/>
              </w:rPr>
            </w:pPr>
            <w:r>
              <w:rPr>
                <w:rFonts w:eastAsia="宋体" w:hint="eastAsia"/>
                <w:color w:val="000000"/>
                <w:szCs w:val="21"/>
                <w:lang w:eastAsia="en-US"/>
              </w:rPr>
              <w:t>Library preparation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428C8" w14:textId="77777777" w:rsidR="00A20564" w:rsidRDefault="00000000">
            <w:pPr>
              <w:pStyle w:val="TableParagraph"/>
              <w:spacing w:before="100"/>
              <w:ind w:right="246"/>
              <w:jc w:val="center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  <w:lang w:eastAsia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7AF99" w14:textId="77777777" w:rsidR="00A20564" w:rsidRDefault="00000000">
            <w:pPr>
              <w:pStyle w:val="TableParagraph"/>
              <w:spacing w:before="100"/>
              <w:ind w:right="246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/>
                <w:color w:val="000000"/>
                <w:szCs w:val="21"/>
              </w:rPr>
              <w:t>0.12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49C47" w14:textId="77777777" w:rsidR="00A20564" w:rsidRDefault="00000000">
            <w:pPr>
              <w:pStyle w:val="TableParagraph"/>
              <w:spacing w:before="100"/>
              <w:ind w:left="253" w:right="246"/>
              <w:jc w:val="center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  <w:lang w:eastAsia="en-US"/>
              </w:rPr>
              <w:t>7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0962A" w14:textId="77777777" w:rsidR="00A20564" w:rsidRDefault="00000000">
            <w:pPr>
              <w:pStyle w:val="TableParagraph"/>
              <w:spacing w:before="100"/>
              <w:ind w:right="246"/>
              <w:jc w:val="center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  <w:lang w:eastAsia="en-US"/>
              </w:rPr>
              <w:t>0.480</w:t>
            </w:r>
            <w:r>
              <w:rPr>
                <w:rFonts w:eastAsia="宋体" w:hint="eastAsia"/>
                <w:color w:val="000000"/>
                <w:szCs w:val="21"/>
              </w:rPr>
              <w:t>1</w:t>
            </w:r>
          </w:p>
        </w:tc>
      </w:tr>
      <w:tr w:rsidR="00A20564" w14:paraId="17B2A5F3" w14:textId="77777777">
        <w:trPr>
          <w:trHeight w:val="432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A7E4E" w14:textId="77777777" w:rsidR="00A20564" w:rsidRDefault="00000000">
            <w:pPr>
              <w:pStyle w:val="TableParagraph"/>
              <w:spacing w:before="113"/>
              <w:ind w:left="9"/>
              <w:jc w:val="center"/>
              <w:rPr>
                <w:color w:val="000000"/>
                <w:szCs w:val="21"/>
                <w:lang w:eastAsia="en-US"/>
              </w:rPr>
            </w:pPr>
            <w:r>
              <w:rPr>
                <w:color w:val="000000"/>
                <w:w w:val="99"/>
                <w:szCs w:val="21"/>
                <w:lang w:eastAsia="en-US"/>
              </w:rPr>
              <w:t>4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C374D" w14:textId="77777777" w:rsidR="00A20564" w:rsidRDefault="00000000">
            <w:pPr>
              <w:pStyle w:val="TableParagraph"/>
              <w:spacing w:before="113"/>
              <w:ind w:left="336" w:right="333"/>
              <w:jc w:val="center"/>
              <w:rPr>
                <w:rFonts w:eastAsia="宋体"/>
                <w:color w:val="000000"/>
                <w:szCs w:val="21"/>
                <w:lang w:eastAsia="en-US"/>
              </w:rPr>
            </w:pPr>
            <w:r>
              <w:rPr>
                <w:rFonts w:eastAsia="宋体" w:hint="eastAsia"/>
                <w:color w:val="000000"/>
                <w:szCs w:val="21"/>
                <w:lang w:eastAsia="en-US"/>
              </w:rPr>
              <w:t>Quality control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24AF4" w14:textId="77777777" w:rsidR="00A20564" w:rsidRDefault="00000000">
            <w:pPr>
              <w:pStyle w:val="TableParagraph"/>
              <w:spacing w:before="99"/>
              <w:ind w:right="246"/>
              <w:jc w:val="center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  <w:lang w:eastAsia="en-US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05258" w14:textId="77777777" w:rsidR="00A20564" w:rsidRDefault="00000000">
            <w:pPr>
              <w:pStyle w:val="TableParagraph"/>
              <w:spacing w:before="99"/>
              <w:ind w:right="246"/>
              <w:rPr>
                <w:rFonts w:eastAsia="宋体"/>
                <w:color w:val="000000"/>
                <w:szCs w:val="21"/>
                <w:lang w:eastAsia="en-US"/>
              </w:rPr>
            </w:pPr>
            <w:r>
              <w:rPr>
                <w:rFonts w:eastAsia="宋体" w:hint="eastAsia"/>
                <w:color w:val="000000"/>
                <w:szCs w:val="21"/>
                <w:lang w:eastAsia="en-US"/>
              </w:rPr>
              <w:t>0.</w:t>
            </w:r>
            <w:r>
              <w:rPr>
                <w:rFonts w:eastAsia="宋体" w:hint="eastAsia"/>
                <w:color w:val="000000"/>
                <w:szCs w:val="21"/>
              </w:rPr>
              <w:t>1</w:t>
            </w:r>
            <w:r>
              <w:rPr>
                <w:rFonts w:eastAsia="宋体" w:hint="eastAsia"/>
                <w:color w:val="000000"/>
                <w:szCs w:val="21"/>
                <w:lang w:eastAsia="en-US"/>
              </w:rPr>
              <w:t>7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C50B6" w14:textId="77777777" w:rsidR="00A20564" w:rsidRDefault="00000000">
            <w:pPr>
              <w:pStyle w:val="TableParagraph"/>
              <w:spacing w:before="99"/>
              <w:ind w:left="253" w:right="246"/>
              <w:jc w:val="center"/>
              <w:rPr>
                <w:rFonts w:eastAsia="宋体"/>
                <w:color w:val="000000"/>
                <w:szCs w:val="21"/>
                <w:lang w:eastAsia="en-US"/>
              </w:rPr>
            </w:pPr>
            <w:r>
              <w:rPr>
                <w:rFonts w:eastAsia="宋体" w:hint="eastAsia"/>
                <w:color w:val="000000"/>
                <w:szCs w:val="21"/>
                <w:lang w:eastAsia="en-US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DB0B5" w14:textId="77777777" w:rsidR="00A20564" w:rsidRDefault="00000000">
            <w:pPr>
              <w:pStyle w:val="TableParagraph"/>
              <w:spacing w:before="99"/>
              <w:ind w:right="246"/>
              <w:jc w:val="center"/>
              <w:rPr>
                <w:rFonts w:eastAsia="宋体"/>
                <w:color w:val="000000"/>
                <w:szCs w:val="21"/>
                <w:lang w:eastAsia="en-US"/>
              </w:rPr>
            </w:pPr>
            <w:r>
              <w:rPr>
                <w:rFonts w:eastAsia="宋体" w:hint="eastAsia"/>
                <w:color w:val="000000"/>
                <w:szCs w:val="21"/>
                <w:lang w:eastAsia="en-US"/>
              </w:rPr>
              <w:t>0.2732</w:t>
            </w:r>
          </w:p>
        </w:tc>
      </w:tr>
      <w:tr w:rsidR="00A20564" w14:paraId="6724EA0E" w14:textId="77777777">
        <w:trPr>
          <w:trHeight w:val="432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CF12A" w14:textId="77777777" w:rsidR="00A20564" w:rsidRDefault="00000000">
            <w:pPr>
              <w:pStyle w:val="TableParagraph"/>
              <w:spacing w:before="113"/>
              <w:ind w:left="9"/>
              <w:jc w:val="center"/>
              <w:rPr>
                <w:color w:val="000000"/>
                <w:szCs w:val="21"/>
                <w:lang w:eastAsia="en-US"/>
              </w:rPr>
            </w:pPr>
            <w:r>
              <w:rPr>
                <w:color w:val="000000"/>
                <w:w w:val="99"/>
                <w:szCs w:val="21"/>
                <w:lang w:eastAsia="en-US"/>
              </w:rPr>
              <w:t>5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C8FEF" w14:textId="77777777" w:rsidR="00A20564" w:rsidRDefault="00000000">
            <w:pPr>
              <w:pStyle w:val="TableParagraph"/>
              <w:spacing w:before="113"/>
              <w:ind w:left="339" w:right="333"/>
              <w:jc w:val="center"/>
              <w:rPr>
                <w:rFonts w:eastAsia="宋体"/>
                <w:color w:val="000000"/>
                <w:szCs w:val="21"/>
                <w:lang w:eastAsia="en-US"/>
              </w:rPr>
            </w:pPr>
            <w:r>
              <w:rPr>
                <w:rFonts w:eastAsia="宋体" w:hint="eastAsia"/>
                <w:color w:val="000000"/>
                <w:szCs w:val="21"/>
                <w:lang w:eastAsia="en-US"/>
              </w:rPr>
              <w:t>Sequencing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A75BA" w14:textId="77777777" w:rsidR="00A20564" w:rsidRDefault="00000000">
            <w:pPr>
              <w:pStyle w:val="TableParagraph"/>
              <w:spacing w:before="99"/>
              <w:ind w:right="246"/>
              <w:jc w:val="center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  <w:lang w:eastAsia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3F6A0" w14:textId="77777777" w:rsidR="00A20564" w:rsidRDefault="00000000">
            <w:pPr>
              <w:pStyle w:val="TableParagraph"/>
              <w:spacing w:before="99"/>
              <w:ind w:right="246"/>
              <w:rPr>
                <w:rFonts w:eastAsia="宋体"/>
                <w:color w:val="000000"/>
                <w:szCs w:val="21"/>
                <w:lang w:eastAsia="en-US"/>
              </w:rPr>
            </w:pPr>
            <w:r>
              <w:rPr>
                <w:rFonts w:eastAsia="宋体" w:hint="eastAsia"/>
                <w:color w:val="000000"/>
                <w:szCs w:val="21"/>
                <w:lang w:eastAsia="en-US"/>
              </w:rPr>
              <w:t>0.40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1AD41" w14:textId="77777777" w:rsidR="00A20564" w:rsidRDefault="00000000">
            <w:pPr>
              <w:pStyle w:val="TableParagraph"/>
              <w:spacing w:before="99"/>
              <w:ind w:left="253" w:right="246"/>
              <w:jc w:val="center"/>
              <w:rPr>
                <w:rFonts w:eastAsia="宋体"/>
                <w:color w:val="000000"/>
                <w:szCs w:val="21"/>
                <w:lang w:eastAsia="en-US"/>
              </w:rPr>
            </w:pPr>
            <w:r>
              <w:rPr>
                <w:rFonts w:eastAsia="宋体" w:hint="eastAsia"/>
                <w:color w:val="000000"/>
                <w:szCs w:val="21"/>
              </w:rPr>
              <w:t>4</w:t>
            </w:r>
            <w:r>
              <w:rPr>
                <w:rFonts w:eastAsia="宋体" w:hint="eastAsia"/>
                <w:color w:val="000000"/>
                <w:szCs w:val="21"/>
                <w:lang w:eastAsia="en-US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6076F" w14:textId="77777777" w:rsidR="00A20564" w:rsidRDefault="00000000">
            <w:pPr>
              <w:pStyle w:val="TableParagraph"/>
              <w:spacing w:before="99"/>
              <w:ind w:right="246"/>
              <w:jc w:val="center"/>
              <w:rPr>
                <w:rFonts w:eastAsia="宋体"/>
                <w:color w:val="000000"/>
                <w:szCs w:val="21"/>
                <w:lang w:eastAsia="en-US"/>
              </w:rPr>
            </w:pPr>
            <w:r>
              <w:rPr>
                <w:rFonts w:eastAsia="宋体" w:hint="eastAsia"/>
                <w:color w:val="000000"/>
                <w:szCs w:val="21"/>
              </w:rPr>
              <w:t>1.1623</w:t>
            </w:r>
          </w:p>
        </w:tc>
      </w:tr>
      <w:tr w:rsidR="00A20564" w14:paraId="25A9F9D7" w14:textId="77777777">
        <w:trPr>
          <w:trHeight w:val="434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C61A0" w14:textId="77777777" w:rsidR="00A20564" w:rsidRDefault="00000000">
            <w:pPr>
              <w:pStyle w:val="TableParagraph"/>
              <w:spacing w:before="112"/>
              <w:ind w:left="9"/>
              <w:jc w:val="center"/>
              <w:rPr>
                <w:rFonts w:eastAsia="宋体"/>
                <w:color w:val="000000"/>
                <w:w w:val="99"/>
                <w:szCs w:val="21"/>
                <w:lang w:eastAsia="en-US"/>
              </w:rPr>
            </w:pPr>
            <w:r>
              <w:rPr>
                <w:rFonts w:eastAsia="宋体" w:hint="eastAsia"/>
                <w:color w:val="000000"/>
                <w:w w:val="99"/>
                <w:szCs w:val="21"/>
                <w:lang w:eastAsia="en-US"/>
              </w:rPr>
              <w:t>6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A23D9" w14:textId="77777777" w:rsidR="00A20564" w:rsidRDefault="00000000">
            <w:pPr>
              <w:pStyle w:val="TableParagraph"/>
              <w:spacing w:before="112"/>
              <w:ind w:left="340" w:right="333"/>
              <w:jc w:val="center"/>
              <w:rPr>
                <w:rFonts w:eastAsia="宋体"/>
                <w:color w:val="000000"/>
                <w:szCs w:val="21"/>
                <w:lang w:eastAsia="en-US"/>
              </w:rPr>
            </w:pPr>
            <w:r>
              <w:rPr>
                <w:rFonts w:eastAsia="宋体" w:hint="eastAsia"/>
                <w:color w:val="000000"/>
                <w:szCs w:val="21"/>
                <w:lang w:eastAsia="en-US"/>
              </w:rPr>
              <w:t>Generating report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E04D1" w14:textId="77777777" w:rsidR="00A20564" w:rsidRDefault="00000000">
            <w:pPr>
              <w:pStyle w:val="TableParagraph"/>
              <w:spacing w:before="98"/>
              <w:jc w:val="center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  <w:lang w:eastAsia="en-US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13D4D" w14:textId="77777777" w:rsidR="00A20564" w:rsidRDefault="00000000">
            <w:pPr>
              <w:pStyle w:val="TableParagraph"/>
              <w:spacing w:before="98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  <w:lang w:eastAsia="en-US"/>
              </w:rPr>
              <w:t>0.190</w:t>
            </w:r>
            <w:r>
              <w:rPr>
                <w:rFonts w:eastAsia="宋体" w:hint="eastAsia"/>
                <w:color w:val="000000"/>
                <w:szCs w:val="21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1C69A" w14:textId="77777777" w:rsidR="00A20564" w:rsidRDefault="00000000">
            <w:pPr>
              <w:pStyle w:val="TableParagraph"/>
              <w:spacing w:before="98"/>
              <w:ind w:left="253"/>
              <w:jc w:val="center"/>
              <w:rPr>
                <w:rFonts w:eastAsia="宋体"/>
                <w:color w:val="000000"/>
                <w:szCs w:val="21"/>
                <w:lang w:eastAsia="en-US"/>
              </w:rPr>
            </w:pPr>
            <w:r>
              <w:rPr>
                <w:rFonts w:eastAsia="宋体" w:hint="eastAsia"/>
                <w:color w:val="000000"/>
                <w:szCs w:val="21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E83E4" w14:textId="77777777" w:rsidR="00A20564" w:rsidRDefault="00000000">
            <w:pPr>
              <w:pStyle w:val="TableParagraph"/>
              <w:spacing w:before="98"/>
              <w:jc w:val="center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</w:rPr>
              <w:t>0</w:t>
            </w:r>
          </w:p>
        </w:tc>
      </w:tr>
      <w:tr w:rsidR="00A20564" w14:paraId="314EEB25" w14:textId="77777777">
        <w:trPr>
          <w:trHeight w:val="484"/>
          <w:jc w:val="center"/>
        </w:trPr>
        <w:tc>
          <w:tcPr>
            <w:tcW w:w="11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9647B85" w14:textId="77777777" w:rsidR="00A20564" w:rsidRDefault="00000000">
            <w:pPr>
              <w:pStyle w:val="TableParagraph"/>
              <w:spacing w:before="112"/>
              <w:ind w:left="9"/>
              <w:jc w:val="center"/>
              <w:rPr>
                <w:rFonts w:eastAsia="宋体"/>
                <w:color w:val="000000"/>
                <w:szCs w:val="21"/>
                <w:lang w:eastAsia="en-US"/>
              </w:rPr>
            </w:pPr>
            <w:r>
              <w:rPr>
                <w:rFonts w:eastAsia="宋体" w:hint="eastAsia"/>
                <w:color w:val="000000"/>
                <w:w w:val="99"/>
                <w:szCs w:val="21"/>
                <w:lang w:eastAsia="en-US"/>
              </w:rPr>
              <w:t>7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EE38A56" w14:textId="77777777" w:rsidR="00A20564" w:rsidRDefault="00000000">
            <w:pPr>
              <w:pStyle w:val="TableParagraph"/>
              <w:spacing w:before="112"/>
              <w:ind w:left="340" w:right="333"/>
              <w:jc w:val="center"/>
              <w:rPr>
                <w:rFonts w:eastAsia="宋体"/>
                <w:color w:val="000000"/>
                <w:szCs w:val="21"/>
                <w:lang w:eastAsia="en-US"/>
              </w:rPr>
            </w:pPr>
            <w:r>
              <w:rPr>
                <w:rFonts w:eastAsia="宋体" w:hint="eastAsia"/>
                <w:color w:val="000000"/>
                <w:szCs w:val="21"/>
                <w:lang w:eastAsia="en-US"/>
              </w:rPr>
              <w:t>Total turnaround time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A3EEA19" w14:textId="77777777" w:rsidR="00A20564" w:rsidRDefault="00000000">
            <w:pPr>
              <w:pStyle w:val="TableParagraph"/>
              <w:spacing w:before="98"/>
              <w:jc w:val="center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  <w:lang w:eastAsia="en-US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9F717D3" w14:textId="77777777" w:rsidR="00A20564" w:rsidRDefault="00000000">
            <w:pPr>
              <w:pStyle w:val="TableParagraph"/>
              <w:spacing w:before="98"/>
              <w:rPr>
                <w:rFonts w:eastAsia="宋体"/>
                <w:color w:val="000000"/>
                <w:szCs w:val="21"/>
                <w:lang w:eastAsia="en-US"/>
              </w:rPr>
            </w:pPr>
            <w:r>
              <w:rPr>
                <w:rFonts w:eastAsia="宋体" w:hint="eastAsia"/>
                <w:color w:val="000000"/>
                <w:szCs w:val="21"/>
                <w:lang w:eastAsia="en-US"/>
              </w:rPr>
              <w:t>0.811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154BAC1" w14:textId="77777777" w:rsidR="00A20564" w:rsidRDefault="00000000">
            <w:pPr>
              <w:pStyle w:val="TableParagraph"/>
              <w:spacing w:before="99"/>
              <w:ind w:left="253" w:right="246"/>
              <w:jc w:val="center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</w:rPr>
              <w:t>55.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465F120" w14:textId="77777777" w:rsidR="00A20564" w:rsidRDefault="00000000">
            <w:pPr>
              <w:spacing w:line="360" w:lineRule="auto"/>
              <w:jc w:val="center"/>
              <w:rPr>
                <w:rFonts w:eastAsia="宋体"/>
                <w:color w:val="00000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9407</w:t>
            </w:r>
          </w:p>
        </w:tc>
      </w:tr>
    </w:tbl>
    <w:p w14:paraId="7086C6C7" w14:textId="77777777" w:rsidR="00A20564" w:rsidRDefault="00A20564">
      <w:pPr>
        <w:jc w:val="center"/>
        <w:rPr>
          <w:rFonts w:ascii="Times New Roman" w:hAnsi="Times New Roman" w:cs="Times New Roman"/>
          <w:szCs w:val="21"/>
        </w:rPr>
      </w:pPr>
    </w:p>
    <w:p w14:paraId="66D10CD1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71A5370C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3E4F296F" w14:textId="77777777" w:rsidR="00A20564" w:rsidRDefault="00A20564">
      <w:pPr>
        <w:rPr>
          <w:rFonts w:ascii="Times New Roman" w:hAnsi="Times New Roman" w:cs="Times New Roman"/>
          <w:szCs w:val="21"/>
        </w:rPr>
      </w:pPr>
      <w:bookmarkStart w:id="21" w:name="OLE_LINK14"/>
    </w:p>
    <w:p w14:paraId="3DA9281C" w14:textId="77777777" w:rsidR="00A20564" w:rsidRDefault="00000000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S13 Comparison of the results of the five techniques </w:t>
      </w:r>
      <w:bookmarkStart w:id="22" w:name="OLE_LINK41"/>
      <w:r>
        <w:rPr>
          <w:rFonts w:ascii="Times New Roman" w:hAnsi="Times New Roman" w:cs="Times New Roman" w:hint="eastAsia"/>
          <w:b/>
          <w:bCs/>
          <w:szCs w:val="21"/>
        </w:rPr>
        <w:t>for the diagnosis of tuberculosis</w:t>
      </w:r>
      <w:bookmarkEnd w:id="22"/>
      <w:r>
        <w:rPr>
          <w:rFonts w:ascii="Times New Roman" w:hAnsi="Times New Roman" w:cs="Times New Roman" w:hint="eastAsia"/>
          <w:b/>
          <w:bCs/>
          <w:szCs w:val="21"/>
        </w:rPr>
        <w:t xml:space="preserve"> in various sample types</w:t>
      </w:r>
    </w:p>
    <w:tbl>
      <w:tblPr>
        <w:tblW w:w="5445" w:type="pct"/>
        <w:tblLayout w:type="fixed"/>
        <w:tblLook w:val="04A0" w:firstRow="1" w:lastRow="0" w:firstColumn="1" w:lastColumn="0" w:noHBand="0" w:noVBand="1"/>
      </w:tblPr>
      <w:tblGrid>
        <w:gridCol w:w="1459"/>
        <w:gridCol w:w="1084"/>
        <w:gridCol w:w="1278"/>
        <w:gridCol w:w="6"/>
        <w:gridCol w:w="1281"/>
        <w:gridCol w:w="1284"/>
        <w:gridCol w:w="9"/>
        <w:gridCol w:w="1278"/>
        <w:gridCol w:w="1281"/>
        <w:gridCol w:w="6"/>
        <w:gridCol w:w="9"/>
        <w:gridCol w:w="1272"/>
        <w:gridCol w:w="6"/>
        <w:gridCol w:w="1275"/>
        <w:gridCol w:w="6"/>
        <w:gridCol w:w="15"/>
        <w:gridCol w:w="9"/>
        <w:gridCol w:w="1263"/>
        <w:gridCol w:w="5"/>
        <w:gridCol w:w="1281"/>
        <w:gridCol w:w="19"/>
        <w:gridCol w:w="12"/>
        <w:gridCol w:w="1297"/>
      </w:tblGrid>
      <w:tr w:rsidR="00A20564" w14:paraId="24DA225B" w14:textId="77777777">
        <w:trPr>
          <w:trHeight w:val="660"/>
        </w:trPr>
        <w:tc>
          <w:tcPr>
            <w:tcW w:w="47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01927C2" w14:textId="77777777" w:rsidR="00A20564" w:rsidRDefault="00A20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5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D74857A" w14:textId="77777777" w:rsidR="00A20564" w:rsidRDefault="00A20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A3161D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TB culture</w:t>
            </w:r>
          </w:p>
        </w:tc>
        <w:tc>
          <w:tcPr>
            <w:tcW w:w="833" w:type="pct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383BB7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Bseq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® test</w:t>
            </w:r>
          </w:p>
        </w:tc>
        <w:tc>
          <w:tcPr>
            <w:tcW w:w="832" w:type="pct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FBAB05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Xpert MTB/RIF</w:t>
            </w:r>
          </w:p>
        </w:tc>
        <w:tc>
          <w:tcPr>
            <w:tcW w:w="833" w:type="pct"/>
            <w:gridSpan w:val="6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0B24B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PCR</w:t>
            </w:r>
          </w:p>
        </w:tc>
        <w:tc>
          <w:tcPr>
            <w:tcW w:w="845" w:type="pct"/>
            <w:gridSpan w:val="5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E8C3BA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FB smear</w:t>
            </w:r>
          </w:p>
        </w:tc>
      </w:tr>
      <w:tr w:rsidR="00A20564" w14:paraId="2A23B421" w14:textId="77777777">
        <w:trPr>
          <w:trHeight w:val="960"/>
        </w:trPr>
        <w:tc>
          <w:tcPr>
            <w:tcW w:w="4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6D3FF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lastRenderedPageBreak/>
              <w:t>Sample type</w:t>
            </w:r>
          </w:p>
        </w:tc>
        <w:tc>
          <w:tcPr>
            <w:tcW w:w="3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4D3F9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Clinical Diagnosis</w:t>
            </w:r>
          </w:p>
        </w:tc>
        <w:tc>
          <w:tcPr>
            <w:tcW w:w="414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4EC4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8F3B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AE62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417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D7B1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79E9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416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B9EC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414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6502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418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D62D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41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5FCA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430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A094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</w:tr>
      <w:tr w:rsidR="00A20564" w14:paraId="15950774" w14:textId="77777777">
        <w:trPr>
          <w:trHeight w:val="540"/>
        </w:trPr>
        <w:tc>
          <w:tcPr>
            <w:tcW w:w="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F2E98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u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211B5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Positive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n=14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E1DA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5564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BD93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9747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4DBE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435D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2FAB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41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8DE0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A781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D605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A20564" w14:paraId="72A7A66F" w14:textId="77777777">
        <w:trPr>
          <w:trHeight w:val="540"/>
        </w:trPr>
        <w:tc>
          <w:tcPr>
            <w:tcW w:w="4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B1EB7" w14:textId="77777777" w:rsidR="00A20564" w:rsidRDefault="00A20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BA291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Negative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br/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n=1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85BB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3101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CF3F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7E14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A7AD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79BB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CAC5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D6E8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6563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52FC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A20564" w14:paraId="0D394D85" w14:textId="77777777">
        <w:trPr>
          <w:trHeight w:val="540"/>
        </w:trPr>
        <w:tc>
          <w:tcPr>
            <w:tcW w:w="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B49B4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  <w:lang w:bidi="ar"/>
              </w:rPr>
              <w:t>Pleural effusion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bidi="ar"/>
              </w:rPr>
              <w:t xml:space="preserve"> and Ascit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654C6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 xml:space="preserve">Positive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br/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n=4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EFF4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42E5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2C0D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D780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3C3D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E157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AF70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41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2F41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A496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EDFB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</w:tr>
      <w:tr w:rsidR="00A20564" w14:paraId="58501F25" w14:textId="77777777">
        <w:trPr>
          <w:trHeight w:val="540"/>
        </w:trPr>
        <w:tc>
          <w:tcPr>
            <w:tcW w:w="4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CB789" w14:textId="77777777" w:rsidR="00A20564" w:rsidRDefault="00A20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F994B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 xml:space="preserve">Negative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br/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n=1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8B200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1AF7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4959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B67E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E86B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2632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3D9F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41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DB50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7387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D31E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:rsidR="00A20564" w14:paraId="67376084" w14:textId="77777777">
        <w:trPr>
          <w:trHeight w:val="540"/>
        </w:trPr>
        <w:tc>
          <w:tcPr>
            <w:tcW w:w="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67A88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  <w:lang w:bidi="ar"/>
              </w:rPr>
              <w:t>U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bidi="ar"/>
              </w:rPr>
              <w:t>rin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E6185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 xml:space="preserve">Positive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br/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n=5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FE65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5365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3204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AB1E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8419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41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900B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C610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41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3953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F93D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6FEB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</w:tr>
      <w:tr w:rsidR="00A20564" w14:paraId="184E05F7" w14:textId="77777777">
        <w:trPr>
          <w:trHeight w:val="540"/>
        </w:trPr>
        <w:tc>
          <w:tcPr>
            <w:tcW w:w="4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5A1A6" w14:textId="77777777" w:rsidR="00A20564" w:rsidRDefault="00A20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E9798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 xml:space="preserve">Negative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br/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n=0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A94C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AB27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C879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9C2C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33FB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1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0120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008A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1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9E44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6AB2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064F7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A20564" w14:paraId="0C3CDDED" w14:textId="77777777">
        <w:trPr>
          <w:trHeight w:val="540"/>
        </w:trPr>
        <w:tc>
          <w:tcPr>
            <w:tcW w:w="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836ED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bidi="ar"/>
              </w:rPr>
              <w:t>issu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88F3C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 xml:space="preserve">Positive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br/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n=19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BC96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BA2F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75F9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B859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1BCB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27D4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4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D8FE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6228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4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762D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6DA9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</w:tr>
      <w:tr w:rsidR="00A20564" w14:paraId="1EB1DFCC" w14:textId="77777777">
        <w:trPr>
          <w:trHeight w:val="540"/>
        </w:trPr>
        <w:tc>
          <w:tcPr>
            <w:tcW w:w="4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88E37" w14:textId="77777777" w:rsidR="00A20564" w:rsidRDefault="00A20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A855F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 xml:space="preserve">Negative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br/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n=2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B50C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7804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1A373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8435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BAB1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0107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4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5518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61BE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4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A82F4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EB06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:rsidR="00A20564" w14:paraId="6DF8E638" w14:textId="77777777">
        <w:trPr>
          <w:trHeight w:val="540"/>
        </w:trPr>
        <w:tc>
          <w:tcPr>
            <w:tcW w:w="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6585D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bidi="ar"/>
              </w:rPr>
              <w:t>CSF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477E3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 xml:space="preserve">Positive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br/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n=14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7FE8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D652E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F562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8D1B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302B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C3C7C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42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9539D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9891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42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C6BFB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739FF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:rsidR="00A20564" w14:paraId="6C31059A" w14:textId="77777777">
        <w:trPr>
          <w:trHeight w:val="540"/>
        </w:trPr>
        <w:tc>
          <w:tcPr>
            <w:tcW w:w="47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E905A17" w14:textId="77777777" w:rsidR="00A20564" w:rsidRDefault="00A20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0A4D27B" w14:textId="77777777" w:rsidR="00A205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 xml:space="preserve">Negative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br/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n=0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E2B6DF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3262F7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AF7B6E8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C30B1A2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31B550A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A9A3B86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24" w:type="pct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9EA43D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B389559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26" w:type="pct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4C64AE1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6336185" w14:textId="77777777" w:rsidR="00A205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</w:tbl>
    <w:p w14:paraId="2FB0E06E" w14:textId="77777777" w:rsidR="00A20564" w:rsidRDefault="00A20564">
      <w:pPr>
        <w:rPr>
          <w:rFonts w:ascii="Times New Roman" w:hAnsi="Times New Roman" w:cs="Times New Roman"/>
          <w:szCs w:val="21"/>
        </w:rPr>
      </w:pPr>
    </w:p>
    <w:p w14:paraId="2F9E9CA0" w14:textId="77777777" w:rsidR="00A20564" w:rsidRDefault="00A20564">
      <w:pPr>
        <w:rPr>
          <w:rFonts w:ascii="Times New Roman" w:hAnsi="Times New Roman" w:cs="Times New Roman"/>
          <w:szCs w:val="21"/>
        </w:rPr>
      </w:pPr>
    </w:p>
    <w:bookmarkEnd w:id="21"/>
    <w:p w14:paraId="416B9668" w14:textId="77777777" w:rsidR="00A20564" w:rsidRDefault="00A20564"/>
    <w:sectPr w:rsidR="00A2056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F64640" w14:textId="77777777" w:rsidR="00322A2C" w:rsidRDefault="00322A2C" w:rsidP="00A850D4">
      <w:r>
        <w:separator/>
      </w:r>
    </w:p>
  </w:endnote>
  <w:endnote w:type="continuationSeparator" w:id="0">
    <w:p w14:paraId="1CAA9BDE" w14:textId="77777777" w:rsidR="00322A2C" w:rsidRDefault="00322A2C" w:rsidP="00A85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416F5D" w14:textId="77777777" w:rsidR="00A850D4" w:rsidRDefault="00A850D4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26648C" w14:textId="77777777" w:rsidR="00A850D4" w:rsidRDefault="00A850D4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57877F" w14:textId="77777777" w:rsidR="00A850D4" w:rsidRDefault="00A850D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8C71CD" w14:textId="77777777" w:rsidR="00322A2C" w:rsidRDefault="00322A2C" w:rsidP="00A850D4">
      <w:r>
        <w:separator/>
      </w:r>
    </w:p>
  </w:footnote>
  <w:footnote w:type="continuationSeparator" w:id="0">
    <w:p w14:paraId="42C145FB" w14:textId="77777777" w:rsidR="00322A2C" w:rsidRDefault="00322A2C" w:rsidP="00A850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1E6495" w14:textId="77777777" w:rsidR="00A850D4" w:rsidRDefault="00A850D4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ADBDDE" w14:textId="77777777" w:rsidR="00A850D4" w:rsidRDefault="00A850D4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086492" w14:textId="77777777" w:rsidR="00A850D4" w:rsidRDefault="00A850D4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ViY2JkMjU3NGYzZTEwMzZmMGFkZWViYmNkYWU3NDIifQ=="/>
  </w:docVars>
  <w:rsids>
    <w:rsidRoot w:val="005B53C1"/>
    <w:rsid w:val="00082FBD"/>
    <w:rsid w:val="000A732B"/>
    <w:rsid w:val="001A7AB1"/>
    <w:rsid w:val="00234E2F"/>
    <w:rsid w:val="00254936"/>
    <w:rsid w:val="00322A2C"/>
    <w:rsid w:val="004A585A"/>
    <w:rsid w:val="004D6516"/>
    <w:rsid w:val="00550E4B"/>
    <w:rsid w:val="00580161"/>
    <w:rsid w:val="005A1511"/>
    <w:rsid w:val="005B53C1"/>
    <w:rsid w:val="005E7289"/>
    <w:rsid w:val="00700215"/>
    <w:rsid w:val="00764738"/>
    <w:rsid w:val="007B4225"/>
    <w:rsid w:val="0091732D"/>
    <w:rsid w:val="00A20564"/>
    <w:rsid w:val="00A850D4"/>
    <w:rsid w:val="00B970B4"/>
    <w:rsid w:val="00C34DF0"/>
    <w:rsid w:val="00CF36F5"/>
    <w:rsid w:val="00EA1284"/>
    <w:rsid w:val="00EB0C55"/>
    <w:rsid w:val="09B427BA"/>
    <w:rsid w:val="0FD65656"/>
    <w:rsid w:val="1838088D"/>
    <w:rsid w:val="1876442F"/>
    <w:rsid w:val="19356BD4"/>
    <w:rsid w:val="1FA90640"/>
    <w:rsid w:val="200F6377"/>
    <w:rsid w:val="21FA7AAB"/>
    <w:rsid w:val="22453CCB"/>
    <w:rsid w:val="279759D9"/>
    <w:rsid w:val="2AD046D7"/>
    <w:rsid w:val="389252B6"/>
    <w:rsid w:val="38DE63B8"/>
    <w:rsid w:val="42010EE9"/>
    <w:rsid w:val="42BA1D1B"/>
    <w:rsid w:val="4BF422AB"/>
    <w:rsid w:val="4E0A0EF3"/>
    <w:rsid w:val="4E59381F"/>
    <w:rsid w:val="55DA38A0"/>
    <w:rsid w:val="5619343E"/>
    <w:rsid w:val="58F3507D"/>
    <w:rsid w:val="5D1C479E"/>
    <w:rsid w:val="5EE65064"/>
    <w:rsid w:val="61912F75"/>
    <w:rsid w:val="62061760"/>
    <w:rsid w:val="647D0A7D"/>
    <w:rsid w:val="69DC778F"/>
    <w:rsid w:val="6CBF6BB9"/>
    <w:rsid w:val="71FA4253"/>
    <w:rsid w:val="797265CF"/>
    <w:rsid w:val="7A0643B5"/>
    <w:rsid w:val="7DE00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EB01F4"/>
  <w15:docId w15:val="{343407A0-3BAD-4911-9F1A-126AD9AA4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4">
    <w:name w:val="heading 4"/>
    <w:basedOn w:val="a"/>
    <w:autoRedefine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autoRedefine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01">
    <w:name w:val="font01"/>
    <w:basedOn w:val="a0"/>
    <w:autoRedefine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41">
    <w:name w:val="font41"/>
    <w:basedOn w:val="a0"/>
    <w:autoRedefine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31">
    <w:name w:val="font31"/>
    <w:basedOn w:val="a0"/>
    <w:autoRedefine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61">
    <w:name w:val="font61"/>
    <w:basedOn w:val="a0"/>
    <w:autoRedefine/>
    <w:qFormat/>
    <w:rPr>
      <w:rFonts w:ascii="宋体" w:eastAsia="宋体" w:hAnsi="宋体" w:cs="宋体" w:hint="eastAsia"/>
      <w:color w:val="FF0000"/>
      <w:sz w:val="24"/>
      <w:szCs w:val="24"/>
      <w:u w:val="none"/>
    </w:rPr>
  </w:style>
  <w:style w:type="character" w:customStyle="1" w:styleId="font51">
    <w:name w:val="font51"/>
    <w:basedOn w:val="a0"/>
    <w:autoRedefine/>
    <w:qFormat/>
    <w:rPr>
      <w:rFonts w:ascii="Times New Roman" w:hAnsi="Times New Roman" w:cs="Times New Roman" w:hint="default"/>
      <w:color w:val="FF0000"/>
      <w:sz w:val="24"/>
      <w:szCs w:val="24"/>
      <w:u w:val="none"/>
    </w:rPr>
  </w:style>
  <w:style w:type="character" w:customStyle="1" w:styleId="font11">
    <w:name w:val="font11"/>
    <w:basedOn w:val="a0"/>
    <w:autoRedefine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21">
    <w:name w:val="font21"/>
    <w:basedOn w:val="a0"/>
    <w:autoRedefine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TableParagraph">
    <w:name w:val="Table Paragraph"/>
    <w:basedOn w:val="a"/>
    <w:autoRedefine/>
    <w:uiPriority w:val="1"/>
    <w:qFormat/>
    <w:pPr>
      <w:autoSpaceDE w:val="0"/>
      <w:autoSpaceDN w:val="0"/>
      <w:spacing w:before="32"/>
      <w:ind w:left="108"/>
    </w:pPr>
    <w:rPr>
      <w:rFonts w:ascii="Times New Roman" w:eastAsia="Times New Roman" w:hAnsi="Times New Roman" w:cs="Times New Roman"/>
    </w:rPr>
  </w:style>
  <w:style w:type="table" w:customStyle="1" w:styleId="TableNormal">
    <w:name w:val="Table Normal"/>
    <w:autoRedefine/>
    <w:uiPriority w:val="2"/>
    <w:semiHidden/>
    <w:unhideWhenUsed/>
    <w:qFormat/>
    <w:pPr>
      <w:widowControl w:val="0"/>
      <w:autoSpaceDE w:val="0"/>
      <w:autoSpaceDN w:val="0"/>
    </w:pPr>
    <w:rPr>
      <w:rFonts w:asciiTheme="minorHAnsi" w:eastAsiaTheme="minorEastAsia" w:hAnsiTheme="minorHAnsi" w:cstheme="minorBidi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6</Pages>
  <Words>2010</Words>
  <Characters>11459</Characters>
  <Application>Microsoft Office Word</Application>
  <DocSecurity>0</DocSecurity>
  <Lines>95</Lines>
  <Paragraphs>26</Paragraphs>
  <ScaleCrop>false</ScaleCrop>
  <Company/>
  <LinksUpToDate>false</LinksUpToDate>
  <CharactersWithSpaces>1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倩</dc:creator>
  <cp:lastModifiedBy>Shanshan Yu</cp:lastModifiedBy>
  <cp:revision>7</cp:revision>
  <dcterms:created xsi:type="dcterms:W3CDTF">2023-11-30T02:01:00Z</dcterms:created>
  <dcterms:modified xsi:type="dcterms:W3CDTF">2025-02-05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012B72FD0E0B404F9407787FB8304688_13</vt:lpwstr>
  </property>
  <property fmtid="{D5CDD505-2E9C-101B-9397-08002B2CF9AE}" pid="4" name="KSOTemplateDocerSaveRecord">
    <vt:lpwstr>eyJoZGlkIjoiYzQwMTU5MzNiMjY2NTA5ZDYyNTA4NjdkMGE4ZjJlMDMiLCJ1c2VySWQiOiIzOTY2NzMzNTUifQ==</vt:lpwstr>
  </property>
</Properties>
</file>